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DDA43" w14:textId="1170B788" w:rsidR="00857945" w:rsidRPr="00857945" w:rsidRDefault="00857945" w:rsidP="00DB6DFE">
      <w:pPr>
        <w:spacing w:line="360" w:lineRule="auto"/>
        <w:rPr>
          <w:rFonts w:eastAsia="SimSun" w:cs="Times New Roman"/>
          <w:b/>
          <w:bCs/>
          <w:iCs/>
          <w:sz w:val="28"/>
          <w:szCs w:val="28"/>
        </w:rPr>
      </w:pPr>
      <w:bookmarkStart w:id="0" w:name="_Hlk89893908"/>
      <w:bookmarkStart w:id="1" w:name="OLE_LINK1"/>
      <w:bookmarkStart w:id="2" w:name="_GoBack"/>
      <w:bookmarkEnd w:id="2"/>
      <w:r>
        <w:rPr>
          <w:rFonts w:eastAsia="SimSun" w:cs="Times New Roman"/>
          <w:b/>
          <w:bCs/>
          <w:iCs/>
          <w:sz w:val="28"/>
          <w:szCs w:val="28"/>
        </w:rPr>
        <w:t>T</w:t>
      </w:r>
      <w:r w:rsidRPr="00857945">
        <w:rPr>
          <w:rFonts w:eastAsia="SimSun" w:cs="Times New Roman"/>
          <w:b/>
          <w:bCs/>
          <w:iCs/>
          <w:sz w:val="28"/>
          <w:szCs w:val="28"/>
        </w:rPr>
        <w:t xml:space="preserve">he </w:t>
      </w:r>
      <w:r w:rsidR="00A210FB">
        <w:rPr>
          <w:rFonts w:eastAsia="SimSun" w:cs="Times New Roman"/>
          <w:b/>
          <w:bCs/>
          <w:iCs/>
          <w:sz w:val="28"/>
          <w:szCs w:val="28"/>
        </w:rPr>
        <w:t>q</w:t>
      </w:r>
      <w:r w:rsidRPr="00857945">
        <w:rPr>
          <w:rFonts w:eastAsia="SimSun" w:cs="Times New Roman"/>
          <w:b/>
          <w:bCs/>
          <w:iCs/>
          <w:sz w:val="28"/>
          <w:szCs w:val="28"/>
        </w:rPr>
        <w:t xml:space="preserve">uality </w:t>
      </w:r>
      <w:r w:rsidR="00A210FB">
        <w:rPr>
          <w:rFonts w:eastAsia="SimSun" w:cs="Times New Roman"/>
          <w:b/>
          <w:bCs/>
          <w:iCs/>
          <w:sz w:val="28"/>
          <w:szCs w:val="28"/>
        </w:rPr>
        <w:t>c</w:t>
      </w:r>
      <w:r w:rsidRPr="00857945">
        <w:rPr>
          <w:rFonts w:eastAsia="SimSun" w:cs="Times New Roman"/>
          <w:b/>
          <w:bCs/>
          <w:iCs/>
          <w:sz w:val="28"/>
          <w:szCs w:val="28"/>
        </w:rPr>
        <w:t>ontrol of Sanhua</w:t>
      </w:r>
      <w:r>
        <w:rPr>
          <w:rFonts w:eastAsia="SimSun" w:cs="Times New Roman"/>
          <w:b/>
          <w:bCs/>
          <w:iCs/>
          <w:sz w:val="28"/>
          <w:szCs w:val="28"/>
        </w:rPr>
        <w:t xml:space="preserve"> </w:t>
      </w:r>
      <w:r w:rsidRPr="00857945">
        <w:rPr>
          <w:rFonts w:eastAsia="SimSun" w:cs="Times New Roman"/>
          <w:b/>
          <w:bCs/>
          <w:iCs/>
          <w:sz w:val="28"/>
          <w:szCs w:val="28"/>
        </w:rPr>
        <w:t xml:space="preserve">decoction by </w:t>
      </w:r>
      <w:r w:rsidR="00A210FB" w:rsidRPr="00161940">
        <w:rPr>
          <w:rFonts w:eastAsia="SimSun" w:cs="Times New Roman"/>
          <w:b/>
          <w:bCs/>
          <w:iCs/>
          <w:sz w:val="28"/>
          <w:szCs w:val="28"/>
        </w:rPr>
        <w:t>High performance liquid chromatography</w:t>
      </w:r>
      <w:bookmarkEnd w:id="0"/>
      <w:r w:rsidR="00A210FB" w:rsidRPr="00161940">
        <w:rPr>
          <w:rFonts w:eastAsia="SimSun" w:cs="Times New Roman"/>
          <w:b/>
          <w:bCs/>
          <w:iCs/>
          <w:sz w:val="28"/>
          <w:szCs w:val="28"/>
        </w:rPr>
        <w:t xml:space="preserve"> (HPLC)</w:t>
      </w:r>
    </w:p>
    <w:bookmarkEnd w:id="1"/>
    <w:p w14:paraId="418EAB46" w14:textId="2BA2A34A" w:rsidR="004C1B42" w:rsidRDefault="004C1B42" w:rsidP="00DB6DFE">
      <w:pPr>
        <w:spacing w:line="360" w:lineRule="auto"/>
        <w:jc w:val="left"/>
        <w:rPr>
          <w:rFonts w:cs="Times New Roman"/>
          <w:b/>
          <w:color w:val="000000" w:themeColor="text1"/>
        </w:rPr>
      </w:pPr>
      <w:r w:rsidRPr="00A76CA7">
        <w:rPr>
          <w:rFonts w:cs="Times New Roman" w:hint="eastAsia"/>
          <w:b/>
          <w:color w:val="000000" w:themeColor="text1"/>
        </w:rPr>
        <w:t>M</w:t>
      </w:r>
      <w:r w:rsidRPr="00A76CA7">
        <w:rPr>
          <w:rFonts w:cs="Times New Roman"/>
          <w:b/>
          <w:color w:val="000000" w:themeColor="text1"/>
        </w:rPr>
        <w:t xml:space="preserve">aterials and </w:t>
      </w:r>
      <w:r>
        <w:rPr>
          <w:rFonts w:cs="Times New Roman"/>
          <w:b/>
          <w:color w:val="000000" w:themeColor="text1"/>
        </w:rPr>
        <w:t>method</w:t>
      </w:r>
      <w:r w:rsidRPr="00A76CA7">
        <w:rPr>
          <w:rFonts w:cs="Times New Roman"/>
          <w:b/>
          <w:color w:val="000000" w:themeColor="text1"/>
        </w:rPr>
        <w:t>s</w:t>
      </w:r>
    </w:p>
    <w:p w14:paraId="7634BD96" w14:textId="51B15733" w:rsidR="00DB6DFE" w:rsidRDefault="00DB6DFE" w:rsidP="00D47C53">
      <w:pPr>
        <w:spacing w:line="360" w:lineRule="auto"/>
        <w:rPr>
          <w:rFonts w:cs="Times New Roman"/>
          <w:bCs/>
          <w:color w:val="000000" w:themeColor="text1"/>
        </w:rPr>
      </w:pPr>
      <w:r w:rsidRPr="00DB6DFE">
        <w:rPr>
          <w:rFonts w:cs="Times New Roman"/>
          <w:bCs/>
          <w:color w:val="000000" w:themeColor="text1"/>
        </w:rPr>
        <w:t>The reference standards of</w:t>
      </w:r>
      <w:r>
        <w:rPr>
          <w:rFonts w:cs="Times New Roman"/>
          <w:bCs/>
          <w:color w:val="000000" w:themeColor="text1"/>
        </w:rPr>
        <w:t xml:space="preserve"> </w:t>
      </w:r>
      <w:r w:rsidR="004C0F61" w:rsidRPr="00DB6DFE">
        <w:rPr>
          <w:rFonts w:cs="Times New Roman" w:hint="eastAsia"/>
          <w:bCs/>
          <w:color w:val="000000" w:themeColor="text1"/>
        </w:rPr>
        <w:t>gallic acid</w:t>
      </w:r>
      <w:r w:rsidR="004C0F61">
        <w:rPr>
          <w:rFonts w:cs="Times New Roman" w:hint="eastAsia"/>
          <w:bCs/>
          <w:color w:val="000000" w:themeColor="text1"/>
        </w:rPr>
        <w:t>,</w:t>
      </w:r>
      <w:r w:rsidR="004C0F61">
        <w:rPr>
          <w:rFonts w:cs="Times New Roman"/>
          <w:bCs/>
          <w:color w:val="000000" w:themeColor="text1"/>
        </w:rPr>
        <w:t xml:space="preserve"> </w:t>
      </w:r>
      <w:r w:rsidR="004C0F61" w:rsidRPr="00DB6DFE">
        <w:rPr>
          <w:rFonts w:cs="Times New Roman" w:hint="eastAsia"/>
          <w:bCs/>
          <w:color w:val="000000" w:themeColor="text1"/>
        </w:rPr>
        <w:t>syringin</w:t>
      </w:r>
      <w:r w:rsidR="004C0F61">
        <w:rPr>
          <w:rFonts w:cs="Times New Roman"/>
          <w:bCs/>
          <w:color w:val="000000" w:themeColor="text1"/>
        </w:rPr>
        <w:t xml:space="preserve">, </w:t>
      </w:r>
      <w:r w:rsidR="004C0F61">
        <w:rPr>
          <w:rFonts w:eastAsia="SimSun" w:cs="Times New Roman"/>
          <w:bCs/>
        </w:rPr>
        <w:t>n</w:t>
      </w:r>
      <w:r w:rsidR="004C0F61" w:rsidRPr="00B81438">
        <w:rPr>
          <w:rFonts w:eastAsia="SimSun" w:cs="Times New Roman"/>
          <w:bCs/>
        </w:rPr>
        <w:t>aringin</w:t>
      </w:r>
      <w:r w:rsidR="004C0F61">
        <w:rPr>
          <w:rFonts w:eastAsia="SimSun" w:cs="Times New Roman"/>
          <w:bCs/>
        </w:rPr>
        <w:t>, h</w:t>
      </w:r>
      <w:r w:rsidR="004C0F61" w:rsidRPr="00B81438">
        <w:rPr>
          <w:rFonts w:eastAsia="SimSun" w:cs="Times New Roman"/>
          <w:bCs/>
        </w:rPr>
        <w:t>esperidin</w:t>
      </w:r>
      <w:r w:rsidR="004C0F61" w:rsidRPr="00561948">
        <w:rPr>
          <w:rFonts w:eastAsia="SimSun" w:cs="Times New Roman"/>
          <w:bCs/>
        </w:rPr>
        <w:t xml:space="preserve"> </w:t>
      </w:r>
      <w:r w:rsidR="004C0F61">
        <w:rPr>
          <w:rFonts w:eastAsia="SimSun" w:cs="Times New Roman"/>
          <w:bCs/>
        </w:rPr>
        <w:t>and n</w:t>
      </w:r>
      <w:r w:rsidR="004C0F61" w:rsidRPr="00B81438">
        <w:rPr>
          <w:rFonts w:eastAsia="SimSun" w:cs="Times New Roman"/>
          <w:bCs/>
        </w:rPr>
        <w:t>eohesperidin</w:t>
      </w:r>
      <w:r w:rsidR="00A669D4">
        <w:rPr>
          <w:rFonts w:cs="Times New Roman"/>
          <w:bCs/>
          <w:color w:val="000000" w:themeColor="text1"/>
        </w:rPr>
        <w:t xml:space="preserve"> </w:t>
      </w:r>
      <w:r w:rsidR="00FD663D" w:rsidRPr="00FD663D">
        <w:rPr>
          <w:rFonts w:cs="Times New Roman" w:hint="eastAsia"/>
          <w:bCs/>
          <w:color w:val="000000" w:themeColor="text1"/>
        </w:rPr>
        <w:t>(purity</w:t>
      </w:r>
      <w:r w:rsidR="005A3B94" w:rsidRPr="00A03902">
        <w:rPr>
          <w:rFonts w:cs="Times New Roman"/>
          <w:color w:val="000000"/>
          <w:sz w:val="22"/>
        </w:rPr>
        <w:t xml:space="preserve"> ≥ </w:t>
      </w:r>
      <w:r w:rsidR="00FD663D" w:rsidRPr="00FD663D">
        <w:rPr>
          <w:rFonts w:cs="Times New Roman"/>
          <w:bCs/>
          <w:color w:val="000000" w:themeColor="text1"/>
        </w:rPr>
        <w:t>98%)</w:t>
      </w:r>
      <w:r w:rsidR="00FD663D">
        <w:rPr>
          <w:rFonts w:cs="Times New Roman"/>
          <w:bCs/>
          <w:color w:val="000000" w:themeColor="text1"/>
        </w:rPr>
        <w:t xml:space="preserve"> </w:t>
      </w:r>
      <w:r w:rsidR="00A669D4" w:rsidRPr="00A669D4">
        <w:rPr>
          <w:rFonts w:cs="Times New Roman"/>
          <w:bCs/>
          <w:color w:val="000000" w:themeColor="text1"/>
        </w:rPr>
        <w:t>were purchased from Baoji Chenguang</w:t>
      </w:r>
      <w:r w:rsidR="00A669D4">
        <w:rPr>
          <w:rFonts w:cs="Times New Roman"/>
          <w:bCs/>
          <w:color w:val="000000" w:themeColor="text1"/>
        </w:rPr>
        <w:t xml:space="preserve"> </w:t>
      </w:r>
      <w:r w:rsidR="00A669D4" w:rsidRPr="00A669D4">
        <w:rPr>
          <w:rFonts w:cs="Times New Roman"/>
          <w:bCs/>
          <w:color w:val="000000" w:themeColor="text1"/>
        </w:rPr>
        <w:t>Biotechnology Co. Ltd</w:t>
      </w:r>
      <w:r w:rsidR="00A669D4">
        <w:rPr>
          <w:rFonts w:cs="Times New Roman"/>
          <w:bCs/>
          <w:color w:val="000000" w:themeColor="text1"/>
        </w:rPr>
        <w:t xml:space="preserve">. </w:t>
      </w:r>
      <w:r w:rsidR="002D5C11">
        <w:rPr>
          <w:rFonts w:cs="Times New Roman"/>
          <w:bCs/>
          <w:color w:val="000000" w:themeColor="text1"/>
        </w:rPr>
        <w:t>The a</w:t>
      </w:r>
      <w:r w:rsidR="00635015" w:rsidRPr="00635015">
        <w:rPr>
          <w:rFonts w:cs="Times New Roman"/>
          <w:bCs/>
          <w:color w:val="000000" w:themeColor="text1"/>
        </w:rPr>
        <w:t>cetonitrile</w:t>
      </w:r>
      <w:r w:rsidR="004C0F61">
        <w:rPr>
          <w:rFonts w:cs="Times New Roman"/>
          <w:bCs/>
          <w:color w:val="000000" w:themeColor="text1"/>
        </w:rPr>
        <w:t xml:space="preserve">, </w:t>
      </w:r>
      <w:r w:rsidR="004C0F61" w:rsidRPr="004C0F61">
        <w:rPr>
          <w:rFonts w:cs="Times New Roman"/>
          <w:bCs/>
          <w:color w:val="000000" w:themeColor="text1"/>
        </w:rPr>
        <w:t xml:space="preserve">phosphoric acid </w:t>
      </w:r>
      <w:r w:rsidR="00635015" w:rsidRPr="00635015">
        <w:rPr>
          <w:rFonts w:cs="Times New Roman"/>
          <w:bCs/>
          <w:color w:val="000000" w:themeColor="text1"/>
        </w:rPr>
        <w:t>and methanol</w:t>
      </w:r>
      <w:r w:rsidR="002D5C11" w:rsidRPr="002D5C11">
        <w:t xml:space="preserve"> </w:t>
      </w:r>
      <w:r w:rsidR="002D5C11" w:rsidRPr="002D5C11">
        <w:rPr>
          <w:rFonts w:cs="Times New Roman"/>
          <w:bCs/>
          <w:color w:val="000000" w:themeColor="text1"/>
        </w:rPr>
        <w:t>used for</w:t>
      </w:r>
      <w:r w:rsidR="002D5C11">
        <w:rPr>
          <w:rFonts w:cs="Times New Roman"/>
          <w:bCs/>
          <w:color w:val="000000" w:themeColor="text1"/>
        </w:rPr>
        <w:t xml:space="preserve"> </w:t>
      </w:r>
      <w:r w:rsidR="00635015" w:rsidRPr="00635015">
        <w:rPr>
          <w:rFonts w:cs="Times New Roman"/>
          <w:bCs/>
          <w:color w:val="000000" w:themeColor="text1"/>
        </w:rPr>
        <w:t>HPLC-grade</w:t>
      </w:r>
      <w:r w:rsidR="002D5C11">
        <w:rPr>
          <w:rFonts w:cs="Times New Roman"/>
          <w:bCs/>
          <w:color w:val="000000" w:themeColor="text1"/>
        </w:rPr>
        <w:t xml:space="preserve"> </w:t>
      </w:r>
      <w:r w:rsidR="00635015" w:rsidRPr="00635015">
        <w:rPr>
          <w:rFonts w:cs="Times New Roman"/>
          <w:bCs/>
          <w:color w:val="000000" w:themeColor="text1"/>
        </w:rPr>
        <w:t>were purchased from</w:t>
      </w:r>
      <w:r w:rsidR="00635015">
        <w:rPr>
          <w:rFonts w:cs="Times New Roman"/>
          <w:bCs/>
          <w:color w:val="000000" w:themeColor="text1"/>
        </w:rPr>
        <w:t xml:space="preserve"> </w:t>
      </w:r>
      <w:r w:rsidR="00635015" w:rsidRPr="00635015">
        <w:rPr>
          <w:rFonts w:cs="Times New Roman"/>
          <w:bCs/>
          <w:color w:val="000000" w:themeColor="text1"/>
        </w:rPr>
        <w:t>Fisher Scientific (Fair Lawn, NJ, United States)</w:t>
      </w:r>
      <w:r w:rsidR="00635015">
        <w:rPr>
          <w:rFonts w:cs="Times New Roman"/>
          <w:bCs/>
          <w:color w:val="000000" w:themeColor="text1"/>
        </w:rPr>
        <w:t>.</w:t>
      </w:r>
      <w:r w:rsidR="002D5C11">
        <w:rPr>
          <w:rFonts w:cs="Times New Roman"/>
          <w:bCs/>
          <w:color w:val="000000" w:themeColor="text1"/>
        </w:rPr>
        <w:t xml:space="preserve"> </w:t>
      </w:r>
      <w:r w:rsidR="00A669D4" w:rsidRPr="0096745E">
        <w:rPr>
          <w:rFonts w:cs="Times New Roman"/>
          <w:color w:val="000000" w:themeColor="text1"/>
        </w:rPr>
        <w:t>Milli-Q water was prepared using a Milli-Q system (Millipore, MA, USA)</w:t>
      </w:r>
      <w:r w:rsidR="00A669D4">
        <w:rPr>
          <w:rFonts w:cs="Times New Roman"/>
          <w:color w:val="000000" w:themeColor="text1"/>
        </w:rPr>
        <w:t>.</w:t>
      </w:r>
      <w:r w:rsidR="002D5C11">
        <w:rPr>
          <w:rFonts w:cs="Times New Roman"/>
          <w:color w:val="000000" w:themeColor="text1"/>
        </w:rPr>
        <w:t xml:space="preserve"> </w:t>
      </w:r>
      <w:r w:rsidR="00E840A4">
        <w:rPr>
          <w:rFonts w:cs="Times New Roman"/>
          <w:bCs/>
          <w:color w:val="000000" w:themeColor="text1"/>
        </w:rPr>
        <w:t>The q</w:t>
      </w:r>
      <w:r w:rsidR="00E840A4" w:rsidRPr="00E840A4">
        <w:rPr>
          <w:rFonts w:cs="Times New Roman"/>
          <w:bCs/>
          <w:color w:val="000000" w:themeColor="text1"/>
        </w:rPr>
        <w:t>ualitative</w:t>
      </w:r>
      <w:r w:rsidR="00E840A4">
        <w:rPr>
          <w:rFonts w:cs="Times New Roman"/>
          <w:bCs/>
          <w:color w:val="000000" w:themeColor="text1"/>
        </w:rPr>
        <w:t xml:space="preserve"> a</w:t>
      </w:r>
      <w:r w:rsidR="00E840A4" w:rsidRPr="00E840A4">
        <w:rPr>
          <w:rFonts w:cs="Times New Roman"/>
          <w:bCs/>
          <w:color w:val="000000" w:themeColor="text1"/>
        </w:rPr>
        <w:t>nalysis</w:t>
      </w:r>
      <w:r w:rsidR="00E840A4">
        <w:rPr>
          <w:rFonts w:cs="Times New Roman"/>
          <w:bCs/>
          <w:color w:val="000000" w:themeColor="text1"/>
        </w:rPr>
        <w:t xml:space="preserve"> of SHD </w:t>
      </w:r>
      <w:r w:rsidR="00E840A4" w:rsidRPr="00E840A4">
        <w:rPr>
          <w:rFonts w:cs="Times New Roman"/>
          <w:bCs/>
          <w:color w:val="000000" w:themeColor="text1"/>
        </w:rPr>
        <w:t>was performed by</w:t>
      </w:r>
      <w:r w:rsidR="00E840A4">
        <w:rPr>
          <w:rFonts w:cs="Times New Roman"/>
          <w:bCs/>
          <w:color w:val="000000" w:themeColor="text1"/>
        </w:rPr>
        <w:t xml:space="preserve"> </w:t>
      </w:r>
      <w:r w:rsidR="00E840A4" w:rsidRPr="00E840A4">
        <w:rPr>
          <w:rFonts w:cs="Times New Roman"/>
          <w:bCs/>
          <w:color w:val="000000" w:themeColor="text1"/>
        </w:rPr>
        <w:t>LC-20AT HPLC system (Shimadzu, Kyoto, Japan) with an</w:t>
      </w:r>
      <w:r w:rsidR="00E840A4">
        <w:rPr>
          <w:rFonts w:cs="Times New Roman"/>
          <w:bCs/>
          <w:color w:val="000000" w:themeColor="text1"/>
        </w:rPr>
        <w:t xml:space="preserve"> </w:t>
      </w:r>
      <w:r w:rsidR="00E840A4" w:rsidRPr="00E840A4">
        <w:rPr>
          <w:rFonts w:cs="Times New Roman"/>
          <w:bCs/>
          <w:color w:val="000000" w:themeColor="text1"/>
        </w:rPr>
        <w:t xml:space="preserve">Agilent TC-C18 column (4.6 × 250 </w:t>
      </w:r>
      <w:r w:rsidR="00E840A4" w:rsidRPr="00D47C53">
        <w:rPr>
          <w:rFonts w:cs="Times New Roman"/>
          <w:color w:val="000000" w:themeColor="text1"/>
        </w:rPr>
        <w:t>mm, 5 μm).</w:t>
      </w:r>
      <w:r w:rsidR="00611697" w:rsidRPr="00D47C53">
        <w:rPr>
          <w:rFonts w:cs="Times New Roman"/>
          <w:color w:val="000000" w:themeColor="text1"/>
        </w:rPr>
        <w:t xml:space="preserve"> The SHD powder 0.</w:t>
      </w:r>
      <w:r w:rsidR="00A6262B">
        <w:rPr>
          <w:rFonts w:cs="Times New Roman"/>
          <w:color w:val="000000" w:themeColor="text1"/>
        </w:rPr>
        <w:t xml:space="preserve">3 </w:t>
      </w:r>
      <w:r w:rsidR="00611697" w:rsidRPr="00D47C53">
        <w:rPr>
          <w:rFonts w:cs="Times New Roman"/>
          <w:color w:val="000000" w:themeColor="text1"/>
        </w:rPr>
        <w:t xml:space="preserve">g dissolved in </w:t>
      </w:r>
      <w:r w:rsidR="00A6262B">
        <w:rPr>
          <w:rFonts w:cs="Times New Roman"/>
          <w:color w:val="000000" w:themeColor="text1"/>
        </w:rPr>
        <w:t>25</w:t>
      </w:r>
      <w:r w:rsidR="00611697" w:rsidRPr="00D47C53">
        <w:rPr>
          <w:rFonts w:cs="Times New Roman"/>
          <w:color w:val="000000" w:themeColor="text1"/>
        </w:rPr>
        <w:t xml:space="preserve"> mL methanol in a volumetric flask for qualitative an</w:t>
      </w:r>
      <w:r w:rsidR="00611697" w:rsidRPr="00611697">
        <w:rPr>
          <w:rFonts w:cs="Times New Roman"/>
          <w:bCs/>
          <w:color w:val="000000" w:themeColor="text1"/>
        </w:rPr>
        <w:t>alysis</w:t>
      </w:r>
      <w:r w:rsidR="00611697">
        <w:rPr>
          <w:rFonts w:cs="Times New Roman"/>
          <w:bCs/>
          <w:color w:val="000000" w:themeColor="text1"/>
        </w:rPr>
        <w:t>.</w:t>
      </w:r>
      <w:r w:rsidR="00611697" w:rsidRPr="00611697">
        <w:t xml:space="preserve"> </w:t>
      </w:r>
      <w:r w:rsidR="00611697" w:rsidRPr="00611697">
        <w:rPr>
          <w:rFonts w:cs="Times New Roman"/>
          <w:bCs/>
          <w:color w:val="000000" w:themeColor="text1"/>
        </w:rPr>
        <w:t xml:space="preserve">The </w:t>
      </w:r>
      <w:r w:rsidR="00AB5B1A" w:rsidRPr="00AB5B1A">
        <w:rPr>
          <w:rFonts w:cs="Times New Roman"/>
          <w:bCs/>
          <w:color w:val="000000" w:themeColor="text1"/>
        </w:rPr>
        <w:t xml:space="preserve">mixture of </w:t>
      </w:r>
      <w:r w:rsidR="00A6262B">
        <w:rPr>
          <w:rFonts w:cs="Times New Roman"/>
          <w:bCs/>
          <w:color w:val="000000" w:themeColor="text1"/>
        </w:rPr>
        <w:t>5</w:t>
      </w:r>
      <w:r w:rsidR="00AB5B1A" w:rsidRPr="00AB5B1A">
        <w:rPr>
          <w:rFonts w:cs="Times New Roman"/>
          <w:bCs/>
          <w:color w:val="000000" w:themeColor="text1"/>
        </w:rPr>
        <w:t xml:space="preserve"> reference</w:t>
      </w:r>
      <w:r w:rsidR="00AB5B1A">
        <w:rPr>
          <w:rFonts w:cs="Times New Roman"/>
          <w:bCs/>
          <w:color w:val="000000" w:themeColor="text1"/>
        </w:rPr>
        <w:t xml:space="preserve"> </w:t>
      </w:r>
      <w:r w:rsidR="00AB5B1A" w:rsidRPr="00AB5B1A">
        <w:rPr>
          <w:rFonts w:cs="Times New Roman"/>
          <w:bCs/>
          <w:color w:val="000000" w:themeColor="text1"/>
        </w:rPr>
        <w:t>standards were</w:t>
      </w:r>
      <w:r w:rsidR="00AB5B1A">
        <w:rPr>
          <w:rFonts w:cs="Times New Roman"/>
          <w:bCs/>
          <w:color w:val="000000" w:themeColor="text1"/>
        </w:rPr>
        <w:t xml:space="preserve"> </w:t>
      </w:r>
      <w:r w:rsidR="00AB5B1A" w:rsidRPr="00611697">
        <w:rPr>
          <w:rFonts w:cs="Times New Roman"/>
          <w:bCs/>
          <w:color w:val="000000" w:themeColor="text1"/>
        </w:rPr>
        <w:t>dissolved</w:t>
      </w:r>
      <w:r w:rsidR="00AB5B1A">
        <w:rPr>
          <w:rFonts w:cs="Times New Roman"/>
          <w:bCs/>
          <w:color w:val="000000" w:themeColor="text1"/>
        </w:rPr>
        <w:t xml:space="preserve"> in </w:t>
      </w:r>
      <w:r w:rsidR="00AB5B1A" w:rsidRPr="00AB5B1A">
        <w:rPr>
          <w:rFonts w:cs="Times New Roman"/>
          <w:bCs/>
          <w:color w:val="000000" w:themeColor="text1"/>
        </w:rPr>
        <w:t xml:space="preserve">methanol to prepare solutions with </w:t>
      </w:r>
      <w:r w:rsidR="003B28E6" w:rsidRPr="003B28E6">
        <w:rPr>
          <w:rFonts w:cs="Times New Roman"/>
          <w:bCs/>
          <w:color w:val="000000" w:themeColor="text1"/>
        </w:rPr>
        <w:t>appropriate concentrations</w:t>
      </w:r>
      <w:r w:rsidR="003B28E6">
        <w:rPr>
          <w:rFonts w:cs="Times New Roman"/>
          <w:bCs/>
          <w:color w:val="000000" w:themeColor="text1"/>
        </w:rPr>
        <w:t>.</w:t>
      </w:r>
      <w:r w:rsidR="003B28E6" w:rsidRPr="003B28E6">
        <w:t xml:space="preserve"> </w:t>
      </w:r>
      <w:r w:rsidR="003B28E6">
        <w:t>T</w:t>
      </w:r>
      <w:r w:rsidR="003B28E6" w:rsidRPr="003B28E6">
        <w:t>he samples were filtered through 0.</w:t>
      </w:r>
      <w:r w:rsidR="00A6262B">
        <w:t>45</w:t>
      </w:r>
      <w:r w:rsidR="003B28E6" w:rsidRPr="003B28E6">
        <w:t xml:space="preserve"> μm</w:t>
      </w:r>
      <w:r w:rsidR="003B28E6">
        <w:t xml:space="preserve"> </w:t>
      </w:r>
      <w:r w:rsidR="00D47C53" w:rsidRPr="00D47C53">
        <w:t>organic filter membrane</w:t>
      </w:r>
      <w:r w:rsidR="003B28E6">
        <w:t xml:space="preserve">, and </w:t>
      </w:r>
      <w:r w:rsidR="00A6262B">
        <w:t>1</w:t>
      </w:r>
      <w:r w:rsidR="003B28E6">
        <w:t>0 μL filtrate was injected into the HPLC-DAD system for analysis.</w:t>
      </w:r>
      <w:r w:rsidR="00D47C53" w:rsidRPr="00D47C53">
        <w:t xml:space="preserve"> The flow rate was </w:t>
      </w:r>
      <w:r w:rsidR="00A6262B">
        <w:t>1</w:t>
      </w:r>
      <w:r w:rsidR="00D47C53" w:rsidRPr="00D47C53">
        <w:t xml:space="preserve"> ml/min,</w:t>
      </w:r>
      <w:r w:rsidR="00D4580C">
        <w:t xml:space="preserve"> </w:t>
      </w:r>
      <w:r w:rsidR="00E26072">
        <w:rPr>
          <w:rFonts w:hint="eastAsia"/>
        </w:rPr>
        <w:t>t</w:t>
      </w:r>
      <w:r w:rsidR="00D47C53" w:rsidRPr="00D47C53">
        <w:t xml:space="preserve">he column temperature was </w:t>
      </w:r>
      <w:r w:rsidR="00E26072">
        <w:t>3</w:t>
      </w:r>
      <w:r w:rsidR="00A6262B">
        <w:t>0</w:t>
      </w:r>
      <w:r w:rsidR="00D47C53" w:rsidRPr="00D47C53">
        <w:t>°C.</w:t>
      </w:r>
      <w:r w:rsidR="00E26072">
        <w:t xml:space="preserve"> </w:t>
      </w:r>
      <w:r w:rsidR="003B28E6" w:rsidRPr="003B28E6">
        <w:rPr>
          <w:rFonts w:cs="Times New Roman"/>
          <w:bCs/>
          <w:color w:val="000000" w:themeColor="text1"/>
        </w:rPr>
        <w:t>The mobile</w:t>
      </w:r>
      <w:r w:rsidR="003B28E6">
        <w:rPr>
          <w:rFonts w:cs="Times New Roman"/>
          <w:bCs/>
          <w:color w:val="000000" w:themeColor="text1"/>
        </w:rPr>
        <w:t xml:space="preserve"> </w:t>
      </w:r>
      <w:r w:rsidR="003B28E6" w:rsidRPr="003B28E6">
        <w:rPr>
          <w:rFonts w:cs="Times New Roman"/>
          <w:bCs/>
          <w:color w:val="000000" w:themeColor="text1"/>
        </w:rPr>
        <w:t>phase was composed</w:t>
      </w:r>
      <w:r w:rsidR="003B28E6">
        <w:rPr>
          <w:rFonts w:cs="Times New Roman"/>
          <w:bCs/>
          <w:color w:val="000000" w:themeColor="text1"/>
        </w:rPr>
        <w:t xml:space="preserve"> 0.</w:t>
      </w:r>
      <w:r w:rsidR="00A6262B">
        <w:rPr>
          <w:rFonts w:cs="Times New Roman"/>
          <w:bCs/>
          <w:color w:val="000000" w:themeColor="text1"/>
        </w:rPr>
        <w:t>1</w:t>
      </w:r>
      <w:r w:rsidR="003B28E6">
        <w:rPr>
          <w:rFonts w:cs="Times New Roman" w:hint="eastAsia"/>
          <w:bCs/>
          <w:color w:val="000000" w:themeColor="text1"/>
        </w:rPr>
        <w:t>%</w:t>
      </w:r>
      <w:r w:rsidR="003B28E6">
        <w:rPr>
          <w:rFonts w:cs="Times New Roman"/>
          <w:bCs/>
          <w:color w:val="000000" w:themeColor="text1"/>
        </w:rPr>
        <w:t xml:space="preserve"> </w:t>
      </w:r>
      <w:r w:rsidR="00A6262B" w:rsidRPr="004C0F61">
        <w:rPr>
          <w:rFonts w:cs="Times New Roman"/>
          <w:bCs/>
          <w:color w:val="000000" w:themeColor="text1"/>
        </w:rPr>
        <w:t>phosphoric acid</w:t>
      </w:r>
      <w:r w:rsidR="003B28E6" w:rsidRPr="003B28E6">
        <w:rPr>
          <w:rFonts w:cs="Times New Roman"/>
          <w:bCs/>
          <w:color w:val="000000" w:themeColor="text1"/>
        </w:rPr>
        <w:t xml:space="preserve"> in water</w:t>
      </w:r>
      <w:r w:rsidR="00101CB1">
        <w:rPr>
          <w:rFonts w:cs="Times New Roman"/>
          <w:bCs/>
          <w:color w:val="000000" w:themeColor="text1"/>
        </w:rPr>
        <w:t xml:space="preserve"> (</w:t>
      </w:r>
      <w:r w:rsidR="00101CB1" w:rsidRPr="00101CB1">
        <w:rPr>
          <w:rFonts w:cs="Times New Roman"/>
          <w:bCs/>
          <w:color w:val="000000" w:themeColor="text1"/>
        </w:rPr>
        <w:t>solvent A</w:t>
      </w:r>
      <w:r w:rsidR="00101CB1">
        <w:rPr>
          <w:rFonts w:cs="Times New Roman"/>
          <w:bCs/>
          <w:color w:val="000000" w:themeColor="text1"/>
        </w:rPr>
        <w:t>) and a</w:t>
      </w:r>
      <w:r w:rsidR="00101CB1" w:rsidRPr="00635015">
        <w:rPr>
          <w:rFonts w:cs="Times New Roman"/>
          <w:bCs/>
          <w:color w:val="000000" w:themeColor="text1"/>
        </w:rPr>
        <w:t>cetonitrile</w:t>
      </w:r>
      <w:r w:rsidR="00101CB1">
        <w:rPr>
          <w:rFonts w:cs="Times New Roman"/>
          <w:bCs/>
          <w:color w:val="000000" w:themeColor="text1"/>
        </w:rPr>
        <w:t xml:space="preserve"> (</w:t>
      </w:r>
      <w:r w:rsidR="00101CB1" w:rsidRPr="00101CB1">
        <w:rPr>
          <w:rFonts w:cs="Times New Roman"/>
          <w:bCs/>
          <w:color w:val="000000" w:themeColor="text1"/>
        </w:rPr>
        <w:t xml:space="preserve">solvent </w:t>
      </w:r>
      <w:r w:rsidR="00101CB1">
        <w:rPr>
          <w:rFonts w:cs="Times New Roman"/>
          <w:bCs/>
          <w:color w:val="000000" w:themeColor="text1"/>
        </w:rPr>
        <w:t xml:space="preserve">B) and the </w:t>
      </w:r>
      <w:r w:rsidR="00101CB1" w:rsidRPr="00101CB1">
        <w:rPr>
          <w:rFonts w:cs="Times New Roman"/>
          <w:bCs/>
          <w:color w:val="000000" w:themeColor="text1"/>
        </w:rPr>
        <w:t>gradient elution</w:t>
      </w:r>
      <w:r w:rsidR="00101CB1">
        <w:rPr>
          <w:rFonts w:cs="Times New Roman"/>
          <w:bCs/>
          <w:color w:val="000000" w:themeColor="text1"/>
        </w:rPr>
        <w:t xml:space="preserve"> </w:t>
      </w:r>
      <w:r w:rsidR="00101CB1" w:rsidRPr="00101CB1">
        <w:rPr>
          <w:rFonts w:cs="Times New Roman"/>
          <w:bCs/>
          <w:color w:val="000000" w:themeColor="text1"/>
        </w:rPr>
        <w:t>procedure as follows</w:t>
      </w:r>
      <w:r w:rsidR="00101CB1">
        <w:rPr>
          <w:rFonts w:cs="Times New Roman"/>
          <w:bCs/>
          <w:color w:val="000000" w:themeColor="text1"/>
        </w:rPr>
        <w:t xml:space="preserve">: </w:t>
      </w:r>
      <w:r w:rsidR="00D47C53" w:rsidRPr="00D47C53">
        <w:rPr>
          <w:rFonts w:cs="Times New Roman"/>
          <w:bCs/>
          <w:color w:val="000000" w:themeColor="text1"/>
        </w:rPr>
        <w:t>0</w:t>
      </w:r>
      <w:r w:rsidR="0022668A">
        <w:rPr>
          <w:rFonts w:cs="Times New Roman"/>
          <w:bCs/>
          <w:color w:val="000000" w:themeColor="text1"/>
        </w:rPr>
        <w:t>-8</w:t>
      </w:r>
      <w:r w:rsidR="00D47C53" w:rsidRPr="00D47C53">
        <w:rPr>
          <w:rFonts w:cs="Times New Roman"/>
          <w:bCs/>
          <w:color w:val="000000" w:themeColor="text1"/>
        </w:rPr>
        <w:t xml:space="preserve"> min, </w:t>
      </w:r>
      <w:r w:rsidR="0022668A">
        <w:rPr>
          <w:rFonts w:cs="Times New Roman"/>
          <w:bCs/>
          <w:color w:val="000000" w:themeColor="text1"/>
        </w:rPr>
        <w:t>10</w:t>
      </w:r>
      <w:r w:rsidR="00D47C53" w:rsidRPr="00D47C53">
        <w:rPr>
          <w:rFonts w:cs="Times New Roman"/>
          <w:bCs/>
          <w:color w:val="000000" w:themeColor="text1"/>
        </w:rPr>
        <w:t xml:space="preserve">% </w:t>
      </w:r>
      <w:r w:rsidR="0022668A">
        <w:rPr>
          <w:rFonts w:cs="Times New Roman"/>
          <w:bCs/>
          <w:color w:val="000000" w:themeColor="text1"/>
        </w:rPr>
        <w:t>B</w:t>
      </w:r>
      <w:r w:rsidR="00D47C53" w:rsidRPr="00D47C53">
        <w:rPr>
          <w:rFonts w:cs="Times New Roman"/>
          <w:bCs/>
          <w:color w:val="000000" w:themeColor="text1"/>
        </w:rPr>
        <w:t xml:space="preserve">; </w:t>
      </w:r>
      <w:r w:rsidR="0022668A">
        <w:rPr>
          <w:rFonts w:cs="Times New Roman"/>
          <w:bCs/>
          <w:color w:val="000000" w:themeColor="text1"/>
        </w:rPr>
        <w:t>8-2</w:t>
      </w:r>
      <w:r w:rsidR="00E26072">
        <w:rPr>
          <w:rFonts w:cs="Times New Roman"/>
          <w:bCs/>
          <w:color w:val="000000" w:themeColor="text1"/>
        </w:rPr>
        <w:t>5</w:t>
      </w:r>
      <w:r w:rsidR="00D47C53" w:rsidRPr="00D47C53">
        <w:rPr>
          <w:rFonts w:cs="Times New Roman"/>
          <w:bCs/>
          <w:color w:val="000000" w:themeColor="text1"/>
        </w:rPr>
        <w:t xml:space="preserve"> min,</w:t>
      </w:r>
      <w:r w:rsidR="00E26072">
        <w:rPr>
          <w:rFonts w:cs="Times New Roman"/>
          <w:bCs/>
          <w:color w:val="000000" w:themeColor="text1"/>
        </w:rPr>
        <w:t xml:space="preserve"> </w:t>
      </w:r>
      <w:r w:rsidR="0022668A" w:rsidRPr="0022668A">
        <w:rPr>
          <w:rFonts w:cs="Times New Roman"/>
          <w:bCs/>
          <w:color w:val="000000" w:themeColor="text1"/>
        </w:rPr>
        <w:t>10%-25%</w:t>
      </w:r>
      <w:r w:rsidR="00D47C53" w:rsidRPr="00D47C53">
        <w:rPr>
          <w:rFonts w:cs="Times New Roman"/>
          <w:bCs/>
          <w:color w:val="000000" w:themeColor="text1"/>
        </w:rPr>
        <w:t xml:space="preserve"> </w:t>
      </w:r>
      <w:r w:rsidR="0022668A">
        <w:rPr>
          <w:rFonts w:cs="Times New Roman"/>
          <w:bCs/>
          <w:color w:val="000000" w:themeColor="text1"/>
        </w:rPr>
        <w:t>B</w:t>
      </w:r>
      <w:r w:rsidR="00D47C53" w:rsidRPr="00D47C53">
        <w:rPr>
          <w:rFonts w:cs="Times New Roman"/>
          <w:bCs/>
          <w:color w:val="000000" w:themeColor="text1"/>
        </w:rPr>
        <w:t xml:space="preserve">; </w:t>
      </w:r>
      <w:r w:rsidR="0022668A">
        <w:rPr>
          <w:rFonts w:cs="Times New Roman"/>
          <w:bCs/>
          <w:color w:val="000000" w:themeColor="text1"/>
        </w:rPr>
        <w:t>25-30</w:t>
      </w:r>
      <w:r w:rsidR="00D47C53" w:rsidRPr="00D47C53">
        <w:rPr>
          <w:rFonts w:cs="Times New Roman"/>
          <w:bCs/>
          <w:color w:val="000000" w:themeColor="text1"/>
        </w:rPr>
        <w:t xml:space="preserve"> min, </w:t>
      </w:r>
      <w:r w:rsidR="0022668A">
        <w:rPr>
          <w:rFonts w:cs="Times New Roman"/>
          <w:bCs/>
          <w:color w:val="000000" w:themeColor="text1"/>
        </w:rPr>
        <w:t>25-45</w:t>
      </w:r>
      <w:r w:rsidR="00D47C53" w:rsidRPr="00D47C53">
        <w:rPr>
          <w:rFonts w:cs="Times New Roman"/>
          <w:bCs/>
          <w:color w:val="000000" w:themeColor="text1"/>
        </w:rPr>
        <w:t xml:space="preserve">% </w:t>
      </w:r>
      <w:r w:rsidR="0022668A">
        <w:rPr>
          <w:rFonts w:cs="Times New Roman"/>
          <w:bCs/>
          <w:color w:val="000000" w:themeColor="text1"/>
        </w:rPr>
        <w:t>B</w:t>
      </w:r>
      <w:r w:rsidR="00D47C53" w:rsidRPr="00D47C53">
        <w:rPr>
          <w:rFonts w:cs="Times New Roman"/>
          <w:bCs/>
          <w:color w:val="000000" w:themeColor="text1"/>
        </w:rPr>
        <w:t xml:space="preserve">; </w:t>
      </w:r>
      <w:r w:rsidR="0022668A">
        <w:rPr>
          <w:rFonts w:cs="Times New Roman"/>
          <w:bCs/>
          <w:color w:val="000000" w:themeColor="text1"/>
        </w:rPr>
        <w:t>30-40</w:t>
      </w:r>
      <w:r w:rsidR="00D47C53" w:rsidRPr="00D47C53">
        <w:rPr>
          <w:rFonts w:cs="Times New Roman"/>
          <w:bCs/>
          <w:color w:val="000000" w:themeColor="text1"/>
        </w:rPr>
        <w:t xml:space="preserve"> min, </w:t>
      </w:r>
      <w:r w:rsidR="0022668A" w:rsidRPr="0022668A">
        <w:rPr>
          <w:rFonts w:cs="Times New Roman"/>
          <w:bCs/>
          <w:color w:val="000000" w:themeColor="text1"/>
        </w:rPr>
        <w:t xml:space="preserve">45%-50% </w:t>
      </w:r>
      <w:r w:rsidR="0022668A">
        <w:rPr>
          <w:rFonts w:cs="Times New Roman"/>
          <w:bCs/>
          <w:color w:val="000000" w:themeColor="text1"/>
        </w:rPr>
        <w:t>B</w:t>
      </w:r>
      <w:r w:rsidR="00D47C53" w:rsidRPr="00D47C53">
        <w:rPr>
          <w:rFonts w:cs="Times New Roman"/>
          <w:bCs/>
          <w:color w:val="000000" w:themeColor="text1"/>
        </w:rPr>
        <w:t>;</w:t>
      </w:r>
      <w:r w:rsidR="00D47C53">
        <w:rPr>
          <w:rFonts w:cs="Times New Roman"/>
          <w:bCs/>
          <w:color w:val="000000" w:themeColor="text1"/>
        </w:rPr>
        <w:t xml:space="preserve"> </w:t>
      </w:r>
      <w:r w:rsidR="0022668A">
        <w:rPr>
          <w:rFonts w:cs="Times New Roman"/>
          <w:bCs/>
          <w:color w:val="000000" w:themeColor="text1"/>
        </w:rPr>
        <w:t>45</w:t>
      </w:r>
      <w:r w:rsidR="00D47C53" w:rsidRPr="00D47C53">
        <w:rPr>
          <w:rFonts w:cs="Times New Roman"/>
          <w:bCs/>
          <w:color w:val="000000" w:themeColor="text1"/>
        </w:rPr>
        <w:t>–</w:t>
      </w:r>
      <w:r w:rsidR="0022668A">
        <w:rPr>
          <w:rFonts w:cs="Times New Roman"/>
          <w:bCs/>
          <w:color w:val="000000" w:themeColor="text1"/>
        </w:rPr>
        <w:t>50</w:t>
      </w:r>
      <w:r w:rsidR="00D47C53" w:rsidRPr="00D47C53">
        <w:rPr>
          <w:rFonts w:cs="Times New Roman"/>
          <w:bCs/>
          <w:color w:val="000000" w:themeColor="text1"/>
        </w:rPr>
        <w:t xml:space="preserve"> min, </w:t>
      </w:r>
      <w:r w:rsidR="0022668A">
        <w:rPr>
          <w:rFonts w:cs="Times New Roman"/>
          <w:bCs/>
          <w:color w:val="000000" w:themeColor="text1"/>
        </w:rPr>
        <w:t>50-55</w:t>
      </w:r>
      <w:r w:rsidR="00D47C53" w:rsidRPr="00D47C53">
        <w:rPr>
          <w:rFonts w:cs="Times New Roman"/>
          <w:bCs/>
          <w:color w:val="000000" w:themeColor="text1"/>
        </w:rPr>
        <w:t xml:space="preserve">% </w:t>
      </w:r>
      <w:r w:rsidR="0022668A">
        <w:rPr>
          <w:rFonts w:cs="Times New Roman"/>
          <w:bCs/>
          <w:color w:val="000000" w:themeColor="text1"/>
        </w:rPr>
        <w:t>B</w:t>
      </w:r>
      <w:r w:rsidR="00D47C53" w:rsidRPr="00D47C53">
        <w:rPr>
          <w:rFonts w:cs="Times New Roman"/>
          <w:bCs/>
          <w:color w:val="000000" w:themeColor="text1"/>
        </w:rPr>
        <w:t>;</w:t>
      </w:r>
      <w:r w:rsidR="001B648C" w:rsidRPr="00D47C53">
        <w:rPr>
          <w:rFonts w:cs="Times New Roman"/>
          <w:bCs/>
          <w:color w:val="000000" w:themeColor="text1"/>
        </w:rPr>
        <w:t xml:space="preserve"> </w:t>
      </w:r>
      <w:r w:rsidR="00D47C53" w:rsidRPr="00D47C53">
        <w:rPr>
          <w:rFonts w:cs="Times New Roman"/>
          <w:bCs/>
          <w:color w:val="000000" w:themeColor="text1"/>
        </w:rPr>
        <w:t>the UV</w:t>
      </w:r>
      <w:r w:rsidR="00D47C53">
        <w:rPr>
          <w:rFonts w:cs="Times New Roman"/>
          <w:bCs/>
          <w:color w:val="000000" w:themeColor="text1"/>
        </w:rPr>
        <w:t xml:space="preserve"> </w:t>
      </w:r>
      <w:r w:rsidR="00D47C53" w:rsidRPr="00D47C53">
        <w:rPr>
          <w:rFonts w:cs="Times New Roman"/>
          <w:bCs/>
          <w:color w:val="000000" w:themeColor="text1"/>
        </w:rPr>
        <w:t>detection wavelength was set at 27</w:t>
      </w:r>
      <w:r w:rsidR="0022668A">
        <w:rPr>
          <w:rFonts w:cs="Times New Roman"/>
          <w:bCs/>
          <w:color w:val="000000" w:themeColor="text1"/>
        </w:rPr>
        <w:t>0</w:t>
      </w:r>
      <w:r w:rsidR="00D47C53" w:rsidRPr="00D47C53">
        <w:rPr>
          <w:rFonts w:cs="Times New Roman"/>
          <w:bCs/>
          <w:color w:val="000000" w:themeColor="text1"/>
        </w:rPr>
        <w:t xml:space="preserve"> nm</w:t>
      </w:r>
      <w:r w:rsidR="00E26072">
        <w:rPr>
          <w:rFonts w:cs="Times New Roman"/>
          <w:bCs/>
          <w:color w:val="000000" w:themeColor="text1"/>
        </w:rPr>
        <w:t>.</w:t>
      </w:r>
    </w:p>
    <w:p w14:paraId="4A23F93B" w14:textId="77777777" w:rsidR="00732308" w:rsidRPr="004C1B42" w:rsidRDefault="004C1B42" w:rsidP="00DB6DFE">
      <w:pPr>
        <w:spacing w:line="360" w:lineRule="auto"/>
        <w:rPr>
          <w:rFonts w:eastAsia="SimSun" w:cs="Times New Roman"/>
          <w:b/>
          <w:bCs/>
        </w:rPr>
      </w:pPr>
      <w:r w:rsidRPr="004C1B42">
        <w:rPr>
          <w:rFonts w:eastAsia="SimSun" w:cs="Times New Roman" w:hint="eastAsia"/>
          <w:b/>
          <w:bCs/>
        </w:rPr>
        <w:t>R</w:t>
      </w:r>
      <w:r w:rsidRPr="004C1B42">
        <w:rPr>
          <w:rFonts w:eastAsia="SimSun" w:cs="Times New Roman"/>
          <w:b/>
          <w:bCs/>
        </w:rPr>
        <w:t>esults</w:t>
      </w:r>
    </w:p>
    <w:p w14:paraId="3854A5F4" w14:textId="3168AB97" w:rsidR="007C3A6C" w:rsidRDefault="006B3CAA" w:rsidP="00561948">
      <w:pPr>
        <w:spacing w:line="360" w:lineRule="auto"/>
        <w:rPr>
          <w:rFonts w:eastAsia="SimSun" w:cs="Times New Roman"/>
          <w:bCs/>
        </w:rPr>
      </w:pPr>
      <w:r w:rsidRPr="006B3CAA">
        <w:rPr>
          <w:rFonts w:eastAsia="SimSun" w:cs="Times New Roman"/>
          <w:bCs/>
        </w:rPr>
        <w:t xml:space="preserve">A total of </w:t>
      </w:r>
      <w:r w:rsidR="0022668A">
        <w:rPr>
          <w:rFonts w:eastAsia="SimSun" w:cs="Times New Roman"/>
          <w:bCs/>
        </w:rPr>
        <w:t>5</w:t>
      </w:r>
      <w:r>
        <w:rPr>
          <w:rFonts w:eastAsia="SimSun" w:cs="Times New Roman"/>
          <w:bCs/>
        </w:rPr>
        <w:t xml:space="preserve"> chemical constituents</w:t>
      </w:r>
      <w:r w:rsidR="00D86720" w:rsidRPr="004458F3">
        <w:rPr>
          <w:rFonts w:eastAsia="SimSun" w:cs="Times New Roman"/>
          <w:bCs/>
        </w:rPr>
        <w:t xml:space="preserve"> contained in the </w:t>
      </w:r>
      <w:r w:rsidR="00D86720">
        <w:rPr>
          <w:rFonts w:eastAsia="SimSun" w:cs="Times New Roman"/>
          <w:bCs/>
        </w:rPr>
        <w:t>S</w:t>
      </w:r>
      <w:r>
        <w:rPr>
          <w:rFonts w:eastAsia="SimSun" w:cs="Times New Roman"/>
          <w:bCs/>
        </w:rPr>
        <w:t>HD</w:t>
      </w:r>
      <w:r w:rsidR="00D86720" w:rsidRPr="004458F3">
        <w:rPr>
          <w:rFonts w:eastAsia="SimSun" w:cs="Times New Roman"/>
          <w:bCs/>
        </w:rPr>
        <w:t xml:space="preserve"> were quantitatively determined </w:t>
      </w:r>
      <w:r w:rsidR="00D86720" w:rsidRPr="004458F3">
        <w:rPr>
          <w:rFonts w:eastAsia="SimSun" w:cs="Times New Roman"/>
          <w:bCs/>
        </w:rPr>
        <w:lastRenderedPageBreak/>
        <w:t xml:space="preserve">using the </w:t>
      </w:r>
      <w:r w:rsidR="00D86720">
        <w:rPr>
          <w:rFonts w:eastAsia="SimSun" w:cs="Times New Roman"/>
          <w:bCs/>
        </w:rPr>
        <w:t>H</w:t>
      </w:r>
      <w:r w:rsidR="00D86720" w:rsidRPr="004458F3">
        <w:rPr>
          <w:rFonts w:eastAsia="SimSun" w:cs="Times New Roman"/>
          <w:bCs/>
        </w:rPr>
        <w:t>PLC method.</w:t>
      </w:r>
      <w:r w:rsidR="00D86720">
        <w:rPr>
          <w:rFonts w:eastAsia="SimSun" w:cs="Times New Roman" w:hint="eastAsia"/>
          <w:bCs/>
        </w:rPr>
        <w:t xml:space="preserve"> </w:t>
      </w:r>
      <w:r w:rsidR="00561948">
        <w:rPr>
          <w:rFonts w:eastAsia="SimSun" w:cs="Times New Roman"/>
          <w:bCs/>
        </w:rPr>
        <w:t>T</w:t>
      </w:r>
      <w:r w:rsidR="00561948" w:rsidRPr="00561948">
        <w:rPr>
          <w:rFonts w:eastAsia="SimSun" w:cs="Times New Roman"/>
          <w:bCs/>
        </w:rPr>
        <w:t>he retention times</w:t>
      </w:r>
      <w:r w:rsidR="00561948">
        <w:rPr>
          <w:rFonts w:eastAsia="SimSun" w:cs="Times New Roman"/>
          <w:bCs/>
        </w:rPr>
        <w:t xml:space="preserve"> of </w:t>
      </w:r>
      <w:r w:rsidR="00561948" w:rsidRPr="00DB6DFE">
        <w:rPr>
          <w:rFonts w:cs="Times New Roman" w:hint="eastAsia"/>
          <w:bCs/>
          <w:color w:val="000000" w:themeColor="text1"/>
        </w:rPr>
        <w:t>gallic acid</w:t>
      </w:r>
      <w:r w:rsidR="00561948">
        <w:rPr>
          <w:rFonts w:cs="Times New Roman" w:hint="eastAsia"/>
          <w:bCs/>
          <w:color w:val="000000" w:themeColor="text1"/>
        </w:rPr>
        <w:t>,</w:t>
      </w:r>
      <w:r w:rsidR="00561948">
        <w:rPr>
          <w:rFonts w:cs="Times New Roman"/>
          <w:bCs/>
          <w:color w:val="000000" w:themeColor="text1"/>
        </w:rPr>
        <w:t xml:space="preserve"> </w:t>
      </w:r>
      <w:r w:rsidR="00561948" w:rsidRPr="00DB6DFE">
        <w:rPr>
          <w:rFonts w:cs="Times New Roman" w:hint="eastAsia"/>
          <w:bCs/>
          <w:color w:val="000000" w:themeColor="text1"/>
        </w:rPr>
        <w:t>syringin</w:t>
      </w:r>
      <w:r w:rsidR="00561948">
        <w:rPr>
          <w:rFonts w:cs="Times New Roman"/>
          <w:bCs/>
          <w:color w:val="000000" w:themeColor="text1"/>
        </w:rPr>
        <w:t xml:space="preserve">, </w:t>
      </w:r>
      <w:r w:rsidR="00AC1DF6">
        <w:rPr>
          <w:rFonts w:eastAsia="SimSun" w:cs="Times New Roman"/>
          <w:bCs/>
        </w:rPr>
        <w:t>n</w:t>
      </w:r>
      <w:r w:rsidR="00AC1DF6" w:rsidRPr="00B81438">
        <w:rPr>
          <w:rFonts w:eastAsia="SimSun" w:cs="Times New Roman"/>
          <w:bCs/>
        </w:rPr>
        <w:t>aringin</w:t>
      </w:r>
      <w:r w:rsidR="004C0F61">
        <w:rPr>
          <w:rFonts w:eastAsia="SimSun" w:cs="Times New Roman"/>
          <w:bCs/>
        </w:rPr>
        <w:t xml:space="preserve">, </w:t>
      </w:r>
      <w:r w:rsidR="00AC1DF6">
        <w:rPr>
          <w:rFonts w:eastAsia="SimSun" w:cs="Times New Roman"/>
          <w:bCs/>
        </w:rPr>
        <w:t>h</w:t>
      </w:r>
      <w:r w:rsidR="00AC1DF6" w:rsidRPr="00B81438">
        <w:rPr>
          <w:rFonts w:eastAsia="SimSun" w:cs="Times New Roman"/>
          <w:bCs/>
        </w:rPr>
        <w:t>esperidin</w:t>
      </w:r>
      <w:r w:rsidR="00561948" w:rsidRPr="00561948">
        <w:rPr>
          <w:rFonts w:eastAsia="SimSun" w:cs="Times New Roman"/>
          <w:bCs/>
        </w:rPr>
        <w:t xml:space="preserve"> </w:t>
      </w:r>
      <w:r w:rsidR="004C0F61">
        <w:rPr>
          <w:rFonts w:eastAsia="SimSun" w:cs="Times New Roman"/>
          <w:bCs/>
        </w:rPr>
        <w:t>and n</w:t>
      </w:r>
      <w:r w:rsidR="004C0F61" w:rsidRPr="00B81438">
        <w:rPr>
          <w:rFonts w:eastAsia="SimSun" w:cs="Times New Roman"/>
          <w:bCs/>
        </w:rPr>
        <w:t>eohesperidin</w:t>
      </w:r>
      <w:r w:rsidR="004C0F61" w:rsidRPr="00561948">
        <w:rPr>
          <w:rFonts w:eastAsia="SimSun" w:cs="Times New Roman"/>
          <w:bCs/>
        </w:rPr>
        <w:t xml:space="preserve"> </w:t>
      </w:r>
      <w:r w:rsidR="00561948" w:rsidRPr="00561948">
        <w:rPr>
          <w:rFonts w:eastAsia="SimSun" w:cs="Times New Roman"/>
          <w:bCs/>
        </w:rPr>
        <w:t xml:space="preserve">were </w:t>
      </w:r>
      <w:r w:rsidR="00AC1DF6" w:rsidRPr="004C0F61">
        <w:rPr>
          <w:rFonts w:eastAsia="SimSun" w:cs="Times New Roman"/>
          <w:bCs/>
        </w:rPr>
        <w:t>5</w:t>
      </w:r>
      <w:r w:rsidR="00561948" w:rsidRPr="004C0F61">
        <w:rPr>
          <w:rFonts w:eastAsia="SimSun" w:cs="Times New Roman"/>
          <w:bCs/>
        </w:rPr>
        <w:t>.</w:t>
      </w:r>
      <w:r w:rsidR="00AC1DF6" w:rsidRPr="004C0F61">
        <w:rPr>
          <w:rFonts w:eastAsia="SimSun" w:cs="Times New Roman"/>
          <w:bCs/>
        </w:rPr>
        <w:t>2</w:t>
      </w:r>
      <w:r w:rsidR="00561948" w:rsidRPr="004C0F61">
        <w:rPr>
          <w:rFonts w:eastAsia="SimSun" w:cs="Times New Roman"/>
          <w:bCs/>
        </w:rPr>
        <w:t xml:space="preserve">, </w:t>
      </w:r>
      <w:r w:rsidR="00AC1DF6" w:rsidRPr="004C0F61">
        <w:rPr>
          <w:rFonts w:eastAsia="SimSun" w:cs="Times New Roman"/>
          <w:bCs/>
        </w:rPr>
        <w:t>13</w:t>
      </w:r>
      <w:r w:rsidR="00561948" w:rsidRPr="004C0F61">
        <w:rPr>
          <w:rFonts w:eastAsia="SimSun" w:cs="Times New Roman"/>
          <w:bCs/>
        </w:rPr>
        <w:t>.</w:t>
      </w:r>
      <w:r w:rsidR="00AC1DF6" w:rsidRPr="004C0F61">
        <w:rPr>
          <w:rFonts w:eastAsia="SimSun" w:cs="Times New Roman"/>
          <w:bCs/>
        </w:rPr>
        <w:t>6</w:t>
      </w:r>
      <w:r w:rsidR="00561948" w:rsidRPr="004C0F61">
        <w:rPr>
          <w:rFonts w:eastAsia="SimSun" w:cs="Times New Roman"/>
          <w:bCs/>
        </w:rPr>
        <w:t>, 3</w:t>
      </w:r>
      <w:r w:rsidR="00AC1DF6" w:rsidRPr="004C0F61">
        <w:rPr>
          <w:rFonts w:eastAsia="SimSun" w:cs="Times New Roman"/>
          <w:bCs/>
        </w:rPr>
        <w:t>0</w:t>
      </w:r>
      <w:r w:rsidR="00561948" w:rsidRPr="004C0F61">
        <w:rPr>
          <w:rFonts w:eastAsia="SimSun" w:cs="Times New Roman"/>
          <w:bCs/>
        </w:rPr>
        <w:t>.</w:t>
      </w:r>
      <w:r w:rsidR="00AC1DF6" w:rsidRPr="004C0F61">
        <w:rPr>
          <w:rFonts w:eastAsia="SimSun" w:cs="Times New Roman"/>
          <w:bCs/>
        </w:rPr>
        <w:t>8</w:t>
      </w:r>
      <w:r w:rsidR="00561948" w:rsidRPr="004C0F61">
        <w:rPr>
          <w:rFonts w:eastAsia="SimSun" w:cs="Times New Roman"/>
          <w:bCs/>
        </w:rPr>
        <w:t xml:space="preserve">, </w:t>
      </w:r>
      <w:r w:rsidR="004C0F61" w:rsidRPr="004C0F61">
        <w:rPr>
          <w:rFonts w:eastAsia="SimSun" w:cs="Times New Roman"/>
          <w:bCs/>
        </w:rPr>
        <w:t>3</w:t>
      </w:r>
      <w:r w:rsidR="00561948" w:rsidRPr="004C0F61">
        <w:rPr>
          <w:rFonts w:eastAsia="SimSun" w:cs="Times New Roman"/>
          <w:bCs/>
        </w:rPr>
        <w:t>1.</w:t>
      </w:r>
      <w:r w:rsidR="004C0F61" w:rsidRPr="004C0F61">
        <w:rPr>
          <w:rFonts w:eastAsia="SimSun" w:cs="Times New Roman"/>
          <w:bCs/>
        </w:rPr>
        <w:t>5</w:t>
      </w:r>
      <w:r w:rsidR="00561948" w:rsidRPr="004C0F61">
        <w:rPr>
          <w:rFonts w:eastAsia="SimSun" w:cs="Times New Roman"/>
          <w:bCs/>
        </w:rPr>
        <w:t xml:space="preserve">, and </w:t>
      </w:r>
      <w:r w:rsidR="004C0F61" w:rsidRPr="004C0F61">
        <w:rPr>
          <w:rFonts w:eastAsia="SimSun" w:cs="Times New Roman"/>
          <w:bCs/>
        </w:rPr>
        <w:t>32.4</w:t>
      </w:r>
      <w:r w:rsidR="00561948" w:rsidRPr="004C0F61">
        <w:rPr>
          <w:rFonts w:eastAsia="SimSun" w:cs="Times New Roman"/>
          <w:bCs/>
        </w:rPr>
        <w:t xml:space="preserve"> min</w:t>
      </w:r>
      <w:r w:rsidR="00561948" w:rsidRPr="00561948">
        <w:rPr>
          <w:rFonts w:eastAsia="SimSun" w:cs="Times New Roman"/>
          <w:bCs/>
        </w:rPr>
        <w:t>, respectively</w:t>
      </w:r>
      <w:r w:rsidR="00561948">
        <w:rPr>
          <w:rFonts w:eastAsia="SimSun" w:cs="Times New Roman"/>
          <w:bCs/>
        </w:rPr>
        <w:t>. The result wa</w:t>
      </w:r>
      <w:r w:rsidR="00D86720" w:rsidRPr="0057081C">
        <w:rPr>
          <w:rFonts w:eastAsia="SimSun" w:cs="Times New Roman"/>
          <w:bCs/>
        </w:rPr>
        <w:t xml:space="preserve">s </w:t>
      </w:r>
      <w:r w:rsidR="00561948">
        <w:rPr>
          <w:rFonts w:eastAsia="SimSun" w:cs="Times New Roman"/>
          <w:bCs/>
        </w:rPr>
        <w:t>shown</w:t>
      </w:r>
      <w:r w:rsidR="00D86720" w:rsidRPr="0057081C">
        <w:rPr>
          <w:rFonts w:eastAsia="SimSun" w:cs="Times New Roman"/>
          <w:bCs/>
        </w:rPr>
        <w:t xml:space="preserve"> in </w:t>
      </w:r>
      <w:r w:rsidR="00D86720" w:rsidRPr="00AC1DF6">
        <w:rPr>
          <w:rFonts w:eastAsia="SimSun" w:cs="Times New Roman"/>
        </w:rPr>
        <w:t>Fig</w:t>
      </w:r>
      <w:r w:rsidR="00AC1DF6" w:rsidRPr="00AC1DF6">
        <w:rPr>
          <w:rFonts w:eastAsia="SimSun" w:cs="Times New Roman"/>
        </w:rPr>
        <w:t>ure</w:t>
      </w:r>
      <w:r w:rsidR="00D86720" w:rsidRPr="00AC1DF6">
        <w:rPr>
          <w:rFonts w:eastAsia="SimSun" w:cs="Times New Roman"/>
        </w:rPr>
        <w:t xml:space="preserve"> </w:t>
      </w:r>
      <w:r w:rsidR="00BB5D06" w:rsidRPr="00AC1DF6">
        <w:rPr>
          <w:rFonts w:eastAsia="SimSun" w:cs="Times New Roman"/>
        </w:rPr>
        <w:t>S</w:t>
      </w:r>
      <w:r w:rsidR="00561948" w:rsidRPr="00AC1DF6">
        <w:rPr>
          <w:rFonts w:eastAsia="SimSun" w:cs="Times New Roman"/>
        </w:rPr>
        <w:t>1</w:t>
      </w:r>
      <w:r w:rsidR="00D86720" w:rsidRPr="00AC1DF6">
        <w:rPr>
          <w:rFonts w:eastAsia="SimSun" w:cs="Times New Roman"/>
        </w:rPr>
        <w:t>,</w:t>
      </w:r>
      <w:r w:rsidR="00D86720" w:rsidRPr="0057081C">
        <w:rPr>
          <w:rFonts w:eastAsia="SimSun" w:cs="Times New Roman"/>
          <w:bCs/>
        </w:rPr>
        <w:t xml:space="preserve"> all of the compounds detected could be chromatographically separated without interferences.</w:t>
      </w:r>
    </w:p>
    <w:p w14:paraId="549ECE49" w14:textId="7BE6ACC0" w:rsidR="008A00A3" w:rsidRDefault="009237CD" w:rsidP="009237CD">
      <w:pPr>
        <w:spacing w:line="360" w:lineRule="auto"/>
        <w:jc w:val="center"/>
        <w:rPr>
          <w:rFonts w:cs="Times New Roman"/>
        </w:rPr>
      </w:pPr>
      <w:r>
        <w:rPr>
          <w:rFonts w:cs="Times New Roman"/>
          <w:noProof/>
          <w:lang w:eastAsia="en-US"/>
        </w:rPr>
        <w:drawing>
          <wp:inline distT="0" distB="0" distL="0" distR="0" wp14:anchorId="5B7E2C99" wp14:editId="5446CA86">
            <wp:extent cx="5485992" cy="2472055"/>
            <wp:effectExtent l="0" t="0" r="63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5992" cy="247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982C9" w14:textId="7DAFD98D" w:rsidR="00D7221D" w:rsidRPr="00D7221D" w:rsidRDefault="00D7221D" w:rsidP="009237CD">
      <w:pPr>
        <w:spacing w:line="360" w:lineRule="auto"/>
        <w:rPr>
          <w:rFonts w:eastAsia="SimSun" w:cs="Times New Roman"/>
          <w:bCs/>
        </w:rPr>
      </w:pPr>
      <w:r w:rsidRPr="00D7221D">
        <w:rPr>
          <w:rFonts w:eastAsia="SimSun" w:cs="Times New Roman"/>
          <w:bCs/>
        </w:rPr>
        <w:t>Fig</w:t>
      </w:r>
      <w:r w:rsidR="00AC1DF6">
        <w:rPr>
          <w:rFonts w:eastAsia="SimSun" w:cs="Times New Roman"/>
          <w:bCs/>
        </w:rPr>
        <w:t xml:space="preserve">ure </w:t>
      </w:r>
      <w:r w:rsidRPr="00D7221D">
        <w:rPr>
          <w:rFonts w:eastAsia="SimSun" w:cs="Times New Roman"/>
          <w:bCs/>
        </w:rPr>
        <w:t>S1</w:t>
      </w:r>
      <w:r w:rsidR="00AC1DF6">
        <w:rPr>
          <w:rFonts w:eastAsia="SimSun" w:cs="Times New Roman"/>
          <w:bCs/>
        </w:rPr>
        <w:t>.</w:t>
      </w:r>
      <w:r w:rsidRPr="00D7221D">
        <w:rPr>
          <w:rFonts w:eastAsia="SimSun" w:cs="Times New Roman"/>
          <w:bCs/>
        </w:rPr>
        <w:t xml:space="preserve"> HPLC chromatograms of </w:t>
      </w:r>
      <w:r w:rsidR="009237CD">
        <w:rPr>
          <w:rFonts w:eastAsia="SimSun" w:cs="Times New Roman"/>
          <w:bCs/>
        </w:rPr>
        <w:t>SHD</w:t>
      </w:r>
      <w:r w:rsidRPr="00D7221D">
        <w:rPr>
          <w:rFonts w:eastAsia="SimSun" w:cs="Times New Roman"/>
          <w:bCs/>
        </w:rPr>
        <w:t xml:space="preserve"> (A) and mixed standard sample (B) at 27</w:t>
      </w:r>
      <w:r w:rsidR="009237CD">
        <w:rPr>
          <w:rFonts w:eastAsia="SimSun" w:cs="Times New Roman"/>
          <w:bCs/>
        </w:rPr>
        <w:t>0</w:t>
      </w:r>
      <w:r w:rsidRPr="00D7221D">
        <w:rPr>
          <w:rFonts w:eastAsia="SimSun" w:cs="Times New Roman"/>
          <w:bCs/>
        </w:rPr>
        <w:t xml:space="preserve"> nm.</w:t>
      </w:r>
      <w:r w:rsidR="009237CD">
        <w:rPr>
          <w:rFonts w:eastAsia="SimSun" w:cs="Times New Roman"/>
          <w:bCs/>
        </w:rPr>
        <w:t xml:space="preserve"> </w:t>
      </w:r>
      <w:r w:rsidR="00B81438">
        <w:rPr>
          <w:rFonts w:eastAsia="SimSun" w:cs="Times New Roman"/>
          <w:bCs/>
        </w:rPr>
        <w:t>(</w:t>
      </w:r>
      <w:r w:rsidR="00AC1DF6">
        <w:rPr>
          <w:rFonts w:eastAsia="SimSun" w:cs="Times New Roman"/>
          <w:bCs/>
        </w:rPr>
        <w:t>2</w:t>
      </w:r>
      <w:r w:rsidR="00B81438">
        <w:rPr>
          <w:rFonts w:eastAsia="SimSun" w:cs="Times New Roman"/>
          <w:bCs/>
        </w:rPr>
        <w:t>) G</w:t>
      </w:r>
      <w:r w:rsidR="00B81438" w:rsidRPr="00B81438">
        <w:rPr>
          <w:rFonts w:eastAsia="SimSun" w:cs="Times New Roman"/>
          <w:bCs/>
        </w:rPr>
        <w:t>allic acid</w:t>
      </w:r>
      <w:r w:rsidR="00B81438">
        <w:rPr>
          <w:rFonts w:eastAsia="SimSun" w:cs="Times New Roman"/>
          <w:bCs/>
        </w:rPr>
        <w:t>, (</w:t>
      </w:r>
      <w:r w:rsidR="00AC1DF6">
        <w:rPr>
          <w:rFonts w:eastAsia="SimSun" w:cs="Times New Roman"/>
          <w:bCs/>
        </w:rPr>
        <w:t>3</w:t>
      </w:r>
      <w:r w:rsidR="00B81438">
        <w:rPr>
          <w:rFonts w:eastAsia="SimSun" w:cs="Times New Roman"/>
          <w:bCs/>
        </w:rPr>
        <w:t>) S</w:t>
      </w:r>
      <w:r w:rsidR="00B81438" w:rsidRPr="00B81438">
        <w:rPr>
          <w:rFonts w:eastAsia="SimSun" w:cs="Times New Roman"/>
          <w:bCs/>
        </w:rPr>
        <w:t>yringin</w:t>
      </w:r>
      <w:r w:rsidR="00B81438">
        <w:rPr>
          <w:rFonts w:eastAsia="SimSun" w:cs="Times New Roman"/>
          <w:bCs/>
        </w:rPr>
        <w:t>, (</w:t>
      </w:r>
      <w:r w:rsidR="00AC1DF6">
        <w:rPr>
          <w:rFonts w:eastAsia="SimSun" w:cs="Times New Roman"/>
          <w:bCs/>
        </w:rPr>
        <w:t>13</w:t>
      </w:r>
      <w:r w:rsidR="00B81438">
        <w:rPr>
          <w:rFonts w:eastAsia="SimSun" w:cs="Times New Roman"/>
          <w:bCs/>
        </w:rPr>
        <w:t>) N</w:t>
      </w:r>
      <w:r w:rsidR="00B81438" w:rsidRPr="00B81438">
        <w:rPr>
          <w:rFonts w:eastAsia="SimSun" w:cs="Times New Roman"/>
          <w:bCs/>
        </w:rPr>
        <w:t>aringin</w:t>
      </w:r>
      <w:r w:rsidR="00B81438">
        <w:rPr>
          <w:rFonts w:eastAsia="SimSun" w:cs="Times New Roman"/>
          <w:bCs/>
        </w:rPr>
        <w:t>, (</w:t>
      </w:r>
      <w:r w:rsidR="00AC1DF6">
        <w:rPr>
          <w:rFonts w:eastAsia="SimSun" w:cs="Times New Roman"/>
          <w:bCs/>
        </w:rPr>
        <w:t>1</w:t>
      </w:r>
      <w:r w:rsidR="00B81438">
        <w:rPr>
          <w:rFonts w:eastAsia="SimSun" w:cs="Times New Roman"/>
          <w:bCs/>
        </w:rPr>
        <w:t>4) H</w:t>
      </w:r>
      <w:r w:rsidR="00B81438" w:rsidRPr="00B81438">
        <w:rPr>
          <w:rFonts w:eastAsia="SimSun" w:cs="Times New Roman"/>
          <w:bCs/>
        </w:rPr>
        <w:t>esperidin</w:t>
      </w:r>
      <w:r w:rsidR="00B81438">
        <w:rPr>
          <w:rFonts w:eastAsia="SimSun" w:cs="Times New Roman"/>
          <w:bCs/>
        </w:rPr>
        <w:t>, (</w:t>
      </w:r>
      <w:r w:rsidR="00AC1DF6">
        <w:rPr>
          <w:rFonts w:eastAsia="SimSun" w:cs="Times New Roman"/>
          <w:bCs/>
        </w:rPr>
        <w:t>1</w:t>
      </w:r>
      <w:r w:rsidR="00B81438">
        <w:rPr>
          <w:rFonts w:eastAsia="SimSun" w:cs="Times New Roman"/>
          <w:bCs/>
        </w:rPr>
        <w:t>5) N</w:t>
      </w:r>
      <w:r w:rsidR="00B81438" w:rsidRPr="00B81438">
        <w:rPr>
          <w:rFonts w:eastAsia="SimSun" w:cs="Times New Roman"/>
          <w:bCs/>
        </w:rPr>
        <w:t>eohesperidin</w:t>
      </w:r>
      <w:r w:rsidR="00B81438">
        <w:rPr>
          <w:rFonts w:eastAsia="SimSun" w:cs="Times New Roman"/>
          <w:bCs/>
        </w:rPr>
        <w:t>.</w:t>
      </w:r>
    </w:p>
    <w:sectPr w:rsidR="00D7221D" w:rsidRPr="00D7221D" w:rsidSect="00CB0C1D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2C4FDC" w14:textId="77777777" w:rsidR="006013BB" w:rsidRDefault="006013BB" w:rsidP="005A3B94">
      <w:r>
        <w:separator/>
      </w:r>
    </w:p>
  </w:endnote>
  <w:endnote w:type="continuationSeparator" w:id="0">
    <w:p w14:paraId="07FBCEB3" w14:textId="77777777" w:rsidR="006013BB" w:rsidRDefault="006013BB" w:rsidP="005A3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SimSun"/>
    <w:charset w:val="00"/>
    <w:family w:val="roman"/>
    <w:pitch w:val="variable"/>
    <w:sig w:usb0="E0002AEF" w:usb1="C0007841" w:usb2="00000009" w:usb3="00000000" w:csb0="000001FF" w:csb1="00000000"/>
  </w:font>
  <w:font w:name="AdvOT6e5d2ec0">
    <w:altName w:val="Cambria"/>
    <w:panose1 w:val="00000000000000000000"/>
    <w:charset w:val="00"/>
    <w:family w:val="roman"/>
    <w:notTrueType/>
    <w:pitch w:val="default"/>
  </w:font>
  <w:font w:name="AdvOT34fe1490.B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704F97" w14:textId="77777777" w:rsidR="006013BB" w:rsidRDefault="006013BB" w:rsidP="005A3B94">
      <w:r>
        <w:separator/>
      </w:r>
    </w:p>
  </w:footnote>
  <w:footnote w:type="continuationSeparator" w:id="0">
    <w:p w14:paraId="0C386A6C" w14:textId="77777777" w:rsidR="006013BB" w:rsidRDefault="006013BB" w:rsidP="005A3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81C"/>
    <w:rsid w:val="00001C44"/>
    <w:rsid w:val="000028EA"/>
    <w:rsid w:val="0000692D"/>
    <w:rsid w:val="000103F0"/>
    <w:rsid w:val="000159D8"/>
    <w:rsid w:val="00021565"/>
    <w:rsid w:val="0002183B"/>
    <w:rsid w:val="000300B1"/>
    <w:rsid w:val="000320F8"/>
    <w:rsid w:val="000335AA"/>
    <w:rsid w:val="00033D75"/>
    <w:rsid w:val="00036F74"/>
    <w:rsid w:val="00041280"/>
    <w:rsid w:val="000412D3"/>
    <w:rsid w:val="00041526"/>
    <w:rsid w:val="000445D6"/>
    <w:rsid w:val="000448BF"/>
    <w:rsid w:val="00052E6C"/>
    <w:rsid w:val="00070EAC"/>
    <w:rsid w:val="0007230F"/>
    <w:rsid w:val="00072970"/>
    <w:rsid w:val="00074872"/>
    <w:rsid w:val="0007511B"/>
    <w:rsid w:val="00075817"/>
    <w:rsid w:val="00080AE6"/>
    <w:rsid w:val="0008514B"/>
    <w:rsid w:val="00085848"/>
    <w:rsid w:val="00085D30"/>
    <w:rsid w:val="000875DA"/>
    <w:rsid w:val="00092774"/>
    <w:rsid w:val="000963D1"/>
    <w:rsid w:val="000A1430"/>
    <w:rsid w:val="000A5601"/>
    <w:rsid w:val="000A6C60"/>
    <w:rsid w:val="000B1CED"/>
    <w:rsid w:val="000B2B7B"/>
    <w:rsid w:val="000B3173"/>
    <w:rsid w:val="000C3846"/>
    <w:rsid w:val="000C5EC1"/>
    <w:rsid w:val="000D737D"/>
    <w:rsid w:val="000E1412"/>
    <w:rsid w:val="000F0A7F"/>
    <w:rsid w:val="000F314B"/>
    <w:rsid w:val="000F3F0F"/>
    <w:rsid w:val="000F438F"/>
    <w:rsid w:val="000F4E88"/>
    <w:rsid w:val="000F6C9A"/>
    <w:rsid w:val="001009E3"/>
    <w:rsid w:val="00100C5C"/>
    <w:rsid w:val="00101A8B"/>
    <w:rsid w:val="00101CB1"/>
    <w:rsid w:val="0010374A"/>
    <w:rsid w:val="0010550A"/>
    <w:rsid w:val="00112CD8"/>
    <w:rsid w:val="001278CA"/>
    <w:rsid w:val="00134068"/>
    <w:rsid w:val="001439DE"/>
    <w:rsid w:val="001440DA"/>
    <w:rsid w:val="001577EF"/>
    <w:rsid w:val="00161940"/>
    <w:rsid w:val="00163389"/>
    <w:rsid w:val="0016684F"/>
    <w:rsid w:val="00170D66"/>
    <w:rsid w:val="00174F14"/>
    <w:rsid w:val="0018014E"/>
    <w:rsid w:val="001803F3"/>
    <w:rsid w:val="00181AA2"/>
    <w:rsid w:val="00182048"/>
    <w:rsid w:val="00185E75"/>
    <w:rsid w:val="00191117"/>
    <w:rsid w:val="001A2685"/>
    <w:rsid w:val="001A3E7A"/>
    <w:rsid w:val="001B1605"/>
    <w:rsid w:val="001B18C9"/>
    <w:rsid w:val="001B236C"/>
    <w:rsid w:val="001B3ED5"/>
    <w:rsid w:val="001B42BB"/>
    <w:rsid w:val="001B648C"/>
    <w:rsid w:val="001B7053"/>
    <w:rsid w:val="001B7A1A"/>
    <w:rsid w:val="001C0766"/>
    <w:rsid w:val="001C36CC"/>
    <w:rsid w:val="001D2239"/>
    <w:rsid w:val="001D4484"/>
    <w:rsid w:val="001E2420"/>
    <w:rsid w:val="00202248"/>
    <w:rsid w:val="0020429D"/>
    <w:rsid w:val="00204A77"/>
    <w:rsid w:val="002057EF"/>
    <w:rsid w:val="00214B7D"/>
    <w:rsid w:val="002151F7"/>
    <w:rsid w:val="002174D0"/>
    <w:rsid w:val="002235EC"/>
    <w:rsid w:val="00224291"/>
    <w:rsid w:val="0022668A"/>
    <w:rsid w:val="00226F93"/>
    <w:rsid w:val="00230310"/>
    <w:rsid w:val="002370E5"/>
    <w:rsid w:val="00243EB4"/>
    <w:rsid w:val="00254C14"/>
    <w:rsid w:val="00262FE5"/>
    <w:rsid w:val="0026321A"/>
    <w:rsid w:val="00282E50"/>
    <w:rsid w:val="0029394C"/>
    <w:rsid w:val="00295F0D"/>
    <w:rsid w:val="00296154"/>
    <w:rsid w:val="002A2074"/>
    <w:rsid w:val="002A39E2"/>
    <w:rsid w:val="002B099A"/>
    <w:rsid w:val="002B1314"/>
    <w:rsid w:val="002B5DB7"/>
    <w:rsid w:val="002B6398"/>
    <w:rsid w:val="002C0647"/>
    <w:rsid w:val="002C1AC2"/>
    <w:rsid w:val="002C2A18"/>
    <w:rsid w:val="002C36C6"/>
    <w:rsid w:val="002C62F2"/>
    <w:rsid w:val="002D3211"/>
    <w:rsid w:val="002D39F6"/>
    <w:rsid w:val="002D5C11"/>
    <w:rsid w:val="002D5C60"/>
    <w:rsid w:val="002E54F8"/>
    <w:rsid w:val="002E6170"/>
    <w:rsid w:val="002E7737"/>
    <w:rsid w:val="002E7871"/>
    <w:rsid w:val="002F1007"/>
    <w:rsid w:val="002F22B6"/>
    <w:rsid w:val="002F249E"/>
    <w:rsid w:val="002F3B08"/>
    <w:rsid w:val="002F7FFE"/>
    <w:rsid w:val="003000FF"/>
    <w:rsid w:val="003010BE"/>
    <w:rsid w:val="00304165"/>
    <w:rsid w:val="003108C4"/>
    <w:rsid w:val="00312D67"/>
    <w:rsid w:val="00316686"/>
    <w:rsid w:val="00321D90"/>
    <w:rsid w:val="00323F79"/>
    <w:rsid w:val="00325EEF"/>
    <w:rsid w:val="003339B5"/>
    <w:rsid w:val="00334939"/>
    <w:rsid w:val="00337136"/>
    <w:rsid w:val="00345924"/>
    <w:rsid w:val="0035331A"/>
    <w:rsid w:val="003537C5"/>
    <w:rsid w:val="003553EF"/>
    <w:rsid w:val="00356864"/>
    <w:rsid w:val="00360A7F"/>
    <w:rsid w:val="00363941"/>
    <w:rsid w:val="0036519E"/>
    <w:rsid w:val="00370C5D"/>
    <w:rsid w:val="0037153B"/>
    <w:rsid w:val="0037240F"/>
    <w:rsid w:val="0037726A"/>
    <w:rsid w:val="00381BE7"/>
    <w:rsid w:val="00394588"/>
    <w:rsid w:val="0039776A"/>
    <w:rsid w:val="00397A4E"/>
    <w:rsid w:val="003A5BAC"/>
    <w:rsid w:val="003A64FA"/>
    <w:rsid w:val="003A7662"/>
    <w:rsid w:val="003B28E6"/>
    <w:rsid w:val="003B3A94"/>
    <w:rsid w:val="003B5BD7"/>
    <w:rsid w:val="003C4D7D"/>
    <w:rsid w:val="003C52F8"/>
    <w:rsid w:val="003C6017"/>
    <w:rsid w:val="003C67F5"/>
    <w:rsid w:val="003C6E22"/>
    <w:rsid w:val="003D2228"/>
    <w:rsid w:val="003D68D2"/>
    <w:rsid w:val="003D6926"/>
    <w:rsid w:val="003D787D"/>
    <w:rsid w:val="003E452D"/>
    <w:rsid w:val="003E6E80"/>
    <w:rsid w:val="003F6948"/>
    <w:rsid w:val="0040071C"/>
    <w:rsid w:val="00401EE9"/>
    <w:rsid w:val="00410263"/>
    <w:rsid w:val="00410EE9"/>
    <w:rsid w:val="004261D7"/>
    <w:rsid w:val="00432BD1"/>
    <w:rsid w:val="0043410B"/>
    <w:rsid w:val="004477F1"/>
    <w:rsid w:val="004540C3"/>
    <w:rsid w:val="00454430"/>
    <w:rsid w:val="00455007"/>
    <w:rsid w:val="0045514D"/>
    <w:rsid w:val="00455E63"/>
    <w:rsid w:val="004561AE"/>
    <w:rsid w:val="004653CF"/>
    <w:rsid w:val="00465DF0"/>
    <w:rsid w:val="00470AC6"/>
    <w:rsid w:val="004712B9"/>
    <w:rsid w:val="00473260"/>
    <w:rsid w:val="004775A4"/>
    <w:rsid w:val="00477A48"/>
    <w:rsid w:val="00477AEA"/>
    <w:rsid w:val="00481945"/>
    <w:rsid w:val="004850A3"/>
    <w:rsid w:val="00494C16"/>
    <w:rsid w:val="0049520B"/>
    <w:rsid w:val="004953AE"/>
    <w:rsid w:val="004A2BF6"/>
    <w:rsid w:val="004A69DC"/>
    <w:rsid w:val="004B03B9"/>
    <w:rsid w:val="004B0EC8"/>
    <w:rsid w:val="004B7C21"/>
    <w:rsid w:val="004C0F61"/>
    <w:rsid w:val="004C1B42"/>
    <w:rsid w:val="004C336C"/>
    <w:rsid w:val="004D3A34"/>
    <w:rsid w:val="004D4B83"/>
    <w:rsid w:val="004D5970"/>
    <w:rsid w:val="004E5D76"/>
    <w:rsid w:val="004E5F4F"/>
    <w:rsid w:val="004F62F7"/>
    <w:rsid w:val="004F649A"/>
    <w:rsid w:val="004F7A89"/>
    <w:rsid w:val="004F7AC7"/>
    <w:rsid w:val="0050604D"/>
    <w:rsid w:val="00507B41"/>
    <w:rsid w:val="0051412A"/>
    <w:rsid w:val="005150F8"/>
    <w:rsid w:val="005210C3"/>
    <w:rsid w:val="005247C3"/>
    <w:rsid w:val="00524C0C"/>
    <w:rsid w:val="00525A66"/>
    <w:rsid w:val="0052626C"/>
    <w:rsid w:val="00527AB9"/>
    <w:rsid w:val="0053235E"/>
    <w:rsid w:val="00561948"/>
    <w:rsid w:val="00561E34"/>
    <w:rsid w:val="00563546"/>
    <w:rsid w:val="00565412"/>
    <w:rsid w:val="0057081C"/>
    <w:rsid w:val="00570958"/>
    <w:rsid w:val="0057095D"/>
    <w:rsid w:val="005757BC"/>
    <w:rsid w:val="0058180D"/>
    <w:rsid w:val="005838AD"/>
    <w:rsid w:val="005849C7"/>
    <w:rsid w:val="00585098"/>
    <w:rsid w:val="005878FE"/>
    <w:rsid w:val="005A19E9"/>
    <w:rsid w:val="005A30C7"/>
    <w:rsid w:val="005A3B94"/>
    <w:rsid w:val="005A44D9"/>
    <w:rsid w:val="005B2988"/>
    <w:rsid w:val="005B7B71"/>
    <w:rsid w:val="005C38E0"/>
    <w:rsid w:val="005C4C8D"/>
    <w:rsid w:val="005C5212"/>
    <w:rsid w:val="005C6F20"/>
    <w:rsid w:val="005D1E71"/>
    <w:rsid w:val="005D424E"/>
    <w:rsid w:val="005D4D94"/>
    <w:rsid w:val="005E6269"/>
    <w:rsid w:val="005F208C"/>
    <w:rsid w:val="006013BB"/>
    <w:rsid w:val="0060611F"/>
    <w:rsid w:val="00611697"/>
    <w:rsid w:val="00615A1A"/>
    <w:rsid w:val="00624521"/>
    <w:rsid w:val="00624B0C"/>
    <w:rsid w:val="00626888"/>
    <w:rsid w:val="006271FF"/>
    <w:rsid w:val="00635015"/>
    <w:rsid w:val="006356D6"/>
    <w:rsid w:val="00635959"/>
    <w:rsid w:val="00641E0E"/>
    <w:rsid w:val="00646220"/>
    <w:rsid w:val="006467D3"/>
    <w:rsid w:val="006552FC"/>
    <w:rsid w:val="00655F72"/>
    <w:rsid w:val="006560EA"/>
    <w:rsid w:val="006566B1"/>
    <w:rsid w:val="00665008"/>
    <w:rsid w:val="00665C51"/>
    <w:rsid w:val="00670AF0"/>
    <w:rsid w:val="00672EB8"/>
    <w:rsid w:val="00673669"/>
    <w:rsid w:val="0067450D"/>
    <w:rsid w:val="00682E9F"/>
    <w:rsid w:val="00684A24"/>
    <w:rsid w:val="006872C0"/>
    <w:rsid w:val="00687CD0"/>
    <w:rsid w:val="0069335E"/>
    <w:rsid w:val="00695C5E"/>
    <w:rsid w:val="006A0F4F"/>
    <w:rsid w:val="006A3BCB"/>
    <w:rsid w:val="006B283B"/>
    <w:rsid w:val="006B3CAA"/>
    <w:rsid w:val="006C359F"/>
    <w:rsid w:val="006C44AF"/>
    <w:rsid w:val="006D0E08"/>
    <w:rsid w:val="006D34A3"/>
    <w:rsid w:val="006D3B34"/>
    <w:rsid w:val="006E3F8F"/>
    <w:rsid w:val="006E61A5"/>
    <w:rsid w:val="006F231C"/>
    <w:rsid w:val="006F6120"/>
    <w:rsid w:val="006F70A9"/>
    <w:rsid w:val="006F7264"/>
    <w:rsid w:val="00704AC5"/>
    <w:rsid w:val="00705E93"/>
    <w:rsid w:val="00706C59"/>
    <w:rsid w:val="007072AB"/>
    <w:rsid w:val="007075F9"/>
    <w:rsid w:val="00711146"/>
    <w:rsid w:val="007112FB"/>
    <w:rsid w:val="007129DE"/>
    <w:rsid w:val="00713BF0"/>
    <w:rsid w:val="00717802"/>
    <w:rsid w:val="00726C75"/>
    <w:rsid w:val="00731FC3"/>
    <w:rsid w:val="00732308"/>
    <w:rsid w:val="00735C80"/>
    <w:rsid w:val="007368F7"/>
    <w:rsid w:val="00745AA1"/>
    <w:rsid w:val="00746FA1"/>
    <w:rsid w:val="00751D13"/>
    <w:rsid w:val="00754C5E"/>
    <w:rsid w:val="00757074"/>
    <w:rsid w:val="00760825"/>
    <w:rsid w:val="007629DD"/>
    <w:rsid w:val="00763276"/>
    <w:rsid w:val="007720A4"/>
    <w:rsid w:val="00773EFD"/>
    <w:rsid w:val="0077450A"/>
    <w:rsid w:val="00776505"/>
    <w:rsid w:val="007768DA"/>
    <w:rsid w:val="007800AB"/>
    <w:rsid w:val="007836E2"/>
    <w:rsid w:val="00787417"/>
    <w:rsid w:val="00790E05"/>
    <w:rsid w:val="00791C50"/>
    <w:rsid w:val="0079201B"/>
    <w:rsid w:val="007923B8"/>
    <w:rsid w:val="00794B08"/>
    <w:rsid w:val="007952ED"/>
    <w:rsid w:val="0079623B"/>
    <w:rsid w:val="007A2774"/>
    <w:rsid w:val="007A685F"/>
    <w:rsid w:val="007B0398"/>
    <w:rsid w:val="007B1831"/>
    <w:rsid w:val="007B1E0A"/>
    <w:rsid w:val="007C1B10"/>
    <w:rsid w:val="007C2D37"/>
    <w:rsid w:val="007C36CB"/>
    <w:rsid w:val="007C3A6C"/>
    <w:rsid w:val="007C5CE9"/>
    <w:rsid w:val="007C5E1E"/>
    <w:rsid w:val="007D7BBF"/>
    <w:rsid w:val="007E0CA0"/>
    <w:rsid w:val="007E67A3"/>
    <w:rsid w:val="007F36BC"/>
    <w:rsid w:val="007F723E"/>
    <w:rsid w:val="00800870"/>
    <w:rsid w:val="008015F9"/>
    <w:rsid w:val="00802ED4"/>
    <w:rsid w:val="0080581B"/>
    <w:rsid w:val="008069D5"/>
    <w:rsid w:val="00815BC1"/>
    <w:rsid w:val="00817E02"/>
    <w:rsid w:val="008256D2"/>
    <w:rsid w:val="00825E23"/>
    <w:rsid w:val="008339F7"/>
    <w:rsid w:val="00836397"/>
    <w:rsid w:val="008363C6"/>
    <w:rsid w:val="008400B7"/>
    <w:rsid w:val="008465B1"/>
    <w:rsid w:val="008468CE"/>
    <w:rsid w:val="008570FB"/>
    <w:rsid w:val="00857945"/>
    <w:rsid w:val="00861216"/>
    <w:rsid w:val="00876E61"/>
    <w:rsid w:val="00884B35"/>
    <w:rsid w:val="00887BE1"/>
    <w:rsid w:val="00891617"/>
    <w:rsid w:val="008938A6"/>
    <w:rsid w:val="00895BFE"/>
    <w:rsid w:val="008A00A3"/>
    <w:rsid w:val="008A2671"/>
    <w:rsid w:val="008A2878"/>
    <w:rsid w:val="008A66A4"/>
    <w:rsid w:val="008B04CF"/>
    <w:rsid w:val="008B0B84"/>
    <w:rsid w:val="008B3534"/>
    <w:rsid w:val="008C2A7A"/>
    <w:rsid w:val="008C3853"/>
    <w:rsid w:val="008D1B6E"/>
    <w:rsid w:val="008D353F"/>
    <w:rsid w:val="008D4786"/>
    <w:rsid w:val="008D59E8"/>
    <w:rsid w:val="008D6091"/>
    <w:rsid w:val="008E1CB6"/>
    <w:rsid w:val="008E4ADB"/>
    <w:rsid w:val="008E6E9A"/>
    <w:rsid w:val="008F46C6"/>
    <w:rsid w:val="009020E2"/>
    <w:rsid w:val="00905871"/>
    <w:rsid w:val="009066B8"/>
    <w:rsid w:val="0090755A"/>
    <w:rsid w:val="00907BE0"/>
    <w:rsid w:val="009132E4"/>
    <w:rsid w:val="00913C3A"/>
    <w:rsid w:val="0091651F"/>
    <w:rsid w:val="009167EB"/>
    <w:rsid w:val="00922EBF"/>
    <w:rsid w:val="009237CD"/>
    <w:rsid w:val="00924942"/>
    <w:rsid w:val="0092671A"/>
    <w:rsid w:val="00927E9E"/>
    <w:rsid w:val="00930818"/>
    <w:rsid w:val="0093115C"/>
    <w:rsid w:val="00936523"/>
    <w:rsid w:val="00940ABA"/>
    <w:rsid w:val="00942EE9"/>
    <w:rsid w:val="00951E80"/>
    <w:rsid w:val="00963E14"/>
    <w:rsid w:val="00967C07"/>
    <w:rsid w:val="009706A2"/>
    <w:rsid w:val="009718E7"/>
    <w:rsid w:val="009804A1"/>
    <w:rsid w:val="00981C4F"/>
    <w:rsid w:val="009853D7"/>
    <w:rsid w:val="00987938"/>
    <w:rsid w:val="00987D41"/>
    <w:rsid w:val="009A4664"/>
    <w:rsid w:val="009A70DA"/>
    <w:rsid w:val="009A7F6C"/>
    <w:rsid w:val="009B006C"/>
    <w:rsid w:val="009B45DC"/>
    <w:rsid w:val="009B6DA6"/>
    <w:rsid w:val="009C30B9"/>
    <w:rsid w:val="009C3E03"/>
    <w:rsid w:val="009D2BA4"/>
    <w:rsid w:val="009E3360"/>
    <w:rsid w:val="009E37ED"/>
    <w:rsid w:val="009E3E92"/>
    <w:rsid w:val="009E677C"/>
    <w:rsid w:val="009F15B8"/>
    <w:rsid w:val="009F1C28"/>
    <w:rsid w:val="009F1D05"/>
    <w:rsid w:val="009F4A06"/>
    <w:rsid w:val="00A004F7"/>
    <w:rsid w:val="00A03181"/>
    <w:rsid w:val="00A0515F"/>
    <w:rsid w:val="00A059B3"/>
    <w:rsid w:val="00A0654D"/>
    <w:rsid w:val="00A071E0"/>
    <w:rsid w:val="00A07DE4"/>
    <w:rsid w:val="00A20C6E"/>
    <w:rsid w:val="00A210FB"/>
    <w:rsid w:val="00A246FC"/>
    <w:rsid w:val="00A4682F"/>
    <w:rsid w:val="00A4776B"/>
    <w:rsid w:val="00A50A34"/>
    <w:rsid w:val="00A5725F"/>
    <w:rsid w:val="00A57380"/>
    <w:rsid w:val="00A6262B"/>
    <w:rsid w:val="00A669D4"/>
    <w:rsid w:val="00A66C7A"/>
    <w:rsid w:val="00A66D75"/>
    <w:rsid w:val="00A67C62"/>
    <w:rsid w:val="00A7112C"/>
    <w:rsid w:val="00A723B8"/>
    <w:rsid w:val="00A7337D"/>
    <w:rsid w:val="00A75F84"/>
    <w:rsid w:val="00A80A03"/>
    <w:rsid w:val="00A876CB"/>
    <w:rsid w:val="00A94B77"/>
    <w:rsid w:val="00A9607A"/>
    <w:rsid w:val="00A97559"/>
    <w:rsid w:val="00AA08A5"/>
    <w:rsid w:val="00AA32EE"/>
    <w:rsid w:val="00AA7DBF"/>
    <w:rsid w:val="00AB5B1A"/>
    <w:rsid w:val="00AC0745"/>
    <w:rsid w:val="00AC0D08"/>
    <w:rsid w:val="00AC1797"/>
    <w:rsid w:val="00AC1DF6"/>
    <w:rsid w:val="00AC4CA5"/>
    <w:rsid w:val="00AC5648"/>
    <w:rsid w:val="00AE2620"/>
    <w:rsid w:val="00AE36AE"/>
    <w:rsid w:val="00AF0A2F"/>
    <w:rsid w:val="00AF4248"/>
    <w:rsid w:val="00AF4253"/>
    <w:rsid w:val="00B01191"/>
    <w:rsid w:val="00B02895"/>
    <w:rsid w:val="00B02ACF"/>
    <w:rsid w:val="00B031C0"/>
    <w:rsid w:val="00B14162"/>
    <w:rsid w:val="00B14FDB"/>
    <w:rsid w:val="00B24A58"/>
    <w:rsid w:val="00B26F97"/>
    <w:rsid w:val="00B322AE"/>
    <w:rsid w:val="00B3547E"/>
    <w:rsid w:val="00B41ACB"/>
    <w:rsid w:val="00B43EC2"/>
    <w:rsid w:val="00B45180"/>
    <w:rsid w:val="00B45281"/>
    <w:rsid w:val="00B461AF"/>
    <w:rsid w:val="00B56166"/>
    <w:rsid w:val="00B66483"/>
    <w:rsid w:val="00B6659C"/>
    <w:rsid w:val="00B675A8"/>
    <w:rsid w:val="00B678BB"/>
    <w:rsid w:val="00B70502"/>
    <w:rsid w:val="00B81438"/>
    <w:rsid w:val="00B97B08"/>
    <w:rsid w:val="00BA0D92"/>
    <w:rsid w:val="00BA3C2B"/>
    <w:rsid w:val="00BA4DC0"/>
    <w:rsid w:val="00BA619E"/>
    <w:rsid w:val="00BB176E"/>
    <w:rsid w:val="00BB5D06"/>
    <w:rsid w:val="00BC04F1"/>
    <w:rsid w:val="00BC2E94"/>
    <w:rsid w:val="00BC30BF"/>
    <w:rsid w:val="00BC7DFC"/>
    <w:rsid w:val="00BD36D5"/>
    <w:rsid w:val="00BD3E70"/>
    <w:rsid w:val="00BD44FE"/>
    <w:rsid w:val="00BD61DA"/>
    <w:rsid w:val="00BE4973"/>
    <w:rsid w:val="00BE5F4E"/>
    <w:rsid w:val="00BE6E70"/>
    <w:rsid w:val="00BF520F"/>
    <w:rsid w:val="00BF6FFB"/>
    <w:rsid w:val="00C01582"/>
    <w:rsid w:val="00C11B4B"/>
    <w:rsid w:val="00C13AA9"/>
    <w:rsid w:val="00C14E05"/>
    <w:rsid w:val="00C15043"/>
    <w:rsid w:val="00C159CD"/>
    <w:rsid w:val="00C57BAF"/>
    <w:rsid w:val="00C57E1A"/>
    <w:rsid w:val="00C624E7"/>
    <w:rsid w:val="00C707BC"/>
    <w:rsid w:val="00C76082"/>
    <w:rsid w:val="00C82EE1"/>
    <w:rsid w:val="00C85F83"/>
    <w:rsid w:val="00C96CCD"/>
    <w:rsid w:val="00CA0776"/>
    <w:rsid w:val="00CB0C1D"/>
    <w:rsid w:val="00CB1EEB"/>
    <w:rsid w:val="00CB265B"/>
    <w:rsid w:val="00CD3392"/>
    <w:rsid w:val="00CD5095"/>
    <w:rsid w:val="00CD717C"/>
    <w:rsid w:val="00CE279E"/>
    <w:rsid w:val="00CE5C54"/>
    <w:rsid w:val="00CE6B60"/>
    <w:rsid w:val="00CE7E2F"/>
    <w:rsid w:val="00CF0B0D"/>
    <w:rsid w:val="00CF2DF1"/>
    <w:rsid w:val="00CF6B53"/>
    <w:rsid w:val="00D06CB9"/>
    <w:rsid w:val="00D101EB"/>
    <w:rsid w:val="00D1474B"/>
    <w:rsid w:val="00D274DD"/>
    <w:rsid w:val="00D27E97"/>
    <w:rsid w:val="00D33C24"/>
    <w:rsid w:val="00D42ED7"/>
    <w:rsid w:val="00D45711"/>
    <w:rsid w:val="00D4580C"/>
    <w:rsid w:val="00D47C53"/>
    <w:rsid w:val="00D50F98"/>
    <w:rsid w:val="00D53CE6"/>
    <w:rsid w:val="00D54612"/>
    <w:rsid w:val="00D64F6C"/>
    <w:rsid w:val="00D650FD"/>
    <w:rsid w:val="00D65D6C"/>
    <w:rsid w:val="00D7221D"/>
    <w:rsid w:val="00D830F3"/>
    <w:rsid w:val="00D8572C"/>
    <w:rsid w:val="00D86720"/>
    <w:rsid w:val="00D91E30"/>
    <w:rsid w:val="00D929CF"/>
    <w:rsid w:val="00D95447"/>
    <w:rsid w:val="00DA35BA"/>
    <w:rsid w:val="00DB60D5"/>
    <w:rsid w:val="00DB6DFE"/>
    <w:rsid w:val="00DB725E"/>
    <w:rsid w:val="00DC37F0"/>
    <w:rsid w:val="00DC3DBB"/>
    <w:rsid w:val="00DD01D0"/>
    <w:rsid w:val="00DD75F6"/>
    <w:rsid w:val="00DE05F3"/>
    <w:rsid w:val="00DE2E6F"/>
    <w:rsid w:val="00DE42D1"/>
    <w:rsid w:val="00DF467E"/>
    <w:rsid w:val="00E003E5"/>
    <w:rsid w:val="00E00561"/>
    <w:rsid w:val="00E01EA0"/>
    <w:rsid w:val="00E06196"/>
    <w:rsid w:val="00E12E7D"/>
    <w:rsid w:val="00E225BB"/>
    <w:rsid w:val="00E22A77"/>
    <w:rsid w:val="00E24216"/>
    <w:rsid w:val="00E25DAE"/>
    <w:rsid w:val="00E26072"/>
    <w:rsid w:val="00E31629"/>
    <w:rsid w:val="00E32A63"/>
    <w:rsid w:val="00E33DEA"/>
    <w:rsid w:val="00E35017"/>
    <w:rsid w:val="00E43E8B"/>
    <w:rsid w:val="00E46D35"/>
    <w:rsid w:val="00E46D9C"/>
    <w:rsid w:val="00E525CE"/>
    <w:rsid w:val="00E52EF1"/>
    <w:rsid w:val="00E56543"/>
    <w:rsid w:val="00E57506"/>
    <w:rsid w:val="00E614BE"/>
    <w:rsid w:val="00E8086F"/>
    <w:rsid w:val="00E840A4"/>
    <w:rsid w:val="00E85E57"/>
    <w:rsid w:val="00E87AAD"/>
    <w:rsid w:val="00E92FFD"/>
    <w:rsid w:val="00E935BE"/>
    <w:rsid w:val="00E94503"/>
    <w:rsid w:val="00EA182C"/>
    <w:rsid w:val="00EA20C0"/>
    <w:rsid w:val="00EA4F5E"/>
    <w:rsid w:val="00EA7CF7"/>
    <w:rsid w:val="00EB28D7"/>
    <w:rsid w:val="00EB426F"/>
    <w:rsid w:val="00EC2B5F"/>
    <w:rsid w:val="00EC4661"/>
    <w:rsid w:val="00ED6B1A"/>
    <w:rsid w:val="00EE03F8"/>
    <w:rsid w:val="00EE57DB"/>
    <w:rsid w:val="00EF500D"/>
    <w:rsid w:val="00EF7801"/>
    <w:rsid w:val="00F07BC4"/>
    <w:rsid w:val="00F10FE1"/>
    <w:rsid w:val="00F11F63"/>
    <w:rsid w:val="00F13DD5"/>
    <w:rsid w:val="00F230CA"/>
    <w:rsid w:val="00F245EB"/>
    <w:rsid w:val="00F25906"/>
    <w:rsid w:val="00F3263F"/>
    <w:rsid w:val="00F34449"/>
    <w:rsid w:val="00F37FDA"/>
    <w:rsid w:val="00F50AB0"/>
    <w:rsid w:val="00F5185D"/>
    <w:rsid w:val="00F53256"/>
    <w:rsid w:val="00F57250"/>
    <w:rsid w:val="00F61426"/>
    <w:rsid w:val="00F6538E"/>
    <w:rsid w:val="00F65664"/>
    <w:rsid w:val="00F8644D"/>
    <w:rsid w:val="00F97B8D"/>
    <w:rsid w:val="00FA1EC2"/>
    <w:rsid w:val="00FA346F"/>
    <w:rsid w:val="00FA4313"/>
    <w:rsid w:val="00FA7107"/>
    <w:rsid w:val="00FB39A5"/>
    <w:rsid w:val="00FC21F2"/>
    <w:rsid w:val="00FC2650"/>
    <w:rsid w:val="00FC2DE7"/>
    <w:rsid w:val="00FC4597"/>
    <w:rsid w:val="00FD2802"/>
    <w:rsid w:val="00FD2FB9"/>
    <w:rsid w:val="00FD663D"/>
    <w:rsid w:val="00FD7503"/>
    <w:rsid w:val="00FE5482"/>
    <w:rsid w:val="00FF0874"/>
    <w:rsid w:val="00FF4D5C"/>
    <w:rsid w:val="00FF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3BF44"/>
  <w14:defaultImageDpi w14:val="32767"/>
  <w15:chartTrackingRefBased/>
  <w15:docId w15:val="{2F7D23C7-D492-BC47-85D7-3570B4869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671"/>
    <w:pPr>
      <w:widowControl w:val="0"/>
      <w:jc w:val="both"/>
    </w:pPr>
    <w:rPr>
      <w:rFonts w:ascii="Times New Roman" w:hAnsi="Times New Roman" w:cs="Times New Roman (正文 CS 字体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A6C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7221D"/>
    <w:rPr>
      <w:rFonts w:ascii="AdvOT6e5d2ec0" w:hAnsi="AdvOT6e5d2ec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D7221D"/>
    <w:rPr>
      <w:rFonts w:ascii="AdvOT34fe1490.B" w:hAnsi="AdvOT34fe1490.B" w:hint="default"/>
      <w:b w:val="0"/>
      <w:bCs w:val="0"/>
      <w:i w:val="0"/>
      <w:iCs w:val="0"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5A3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3B94"/>
    <w:rPr>
      <w:rFonts w:ascii="Times New Roman" w:hAnsi="Times New Roman" w:cs="Times New Roman (正文 CS 字体)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3B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3B94"/>
    <w:rPr>
      <w:rFonts w:ascii="Times New Roman" w:hAnsi="Times New Roman" w:cs="Times New Roman (正文 CS 字体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9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6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81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52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3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feng Tian</dc:creator>
  <cp:keywords/>
  <dc:description/>
  <cp:lastModifiedBy>Deepika Kannan</cp:lastModifiedBy>
  <cp:revision>2</cp:revision>
  <dcterms:created xsi:type="dcterms:W3CDTF">2021-12-23T17:53:00Z</dcterms:created>
  <dcterms:modified xsi:type="dcterms:W3CDTF">2021-12-23T17:53:00Z</dcterms:modified>
</cp:coreProperties>
</file>